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9504C4" w14:textId="3815AC3C" w:rsidR="00F972D4" w:rsidRPr="00BC0B35" w:rsidRDefault="00F972D4" w:rsidP="005F55E0">
      <w:pPr>
        <w:spacing w:after="0" w:line="480" w:lineRule="auto"/>
        <w:ind w:right="-566"/>
        <w:jc w:val="both"/>
        <w:rPr>
          <w:rFonts w:ascii="Times New Roman" w:hAnsi="Times New Roman" w:cs="Times New Roman"/>
          <w:sz w:val="24"/>
          <w:szCs w:val="24"/>
        </w:rPr>
      </w:pPr>
      <w:r w:rsidRPr="00BC0B3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C0E6B">
        <w:rPr>
          <w:rFonts w:ascii="Times New Roman" w:hAnsi="Times New Roman" w:cs="Times New Roman"/>
          <w:b/>
          <w:sz w:val="24"/>
          <w:szCs w:val="24"/>
        </w:rPr>
        <w:t>S</w:t>
      </w:r>
      <w:r w:rsidRPr="00BC0B35">
        <w:rPr>
          <w:rFonts w:ascii="Times New Roman" w:hAnsi="Times New Roman" w:cs="Times New Roman"/>
          <w:b/>
          <w:sz w:val="24"/>
          <w:szCs w:val="24"/>
        </w:rPr>
        <w:t xml:space="preserve">1. The </w:t>
      </w:r>
      <w:r w:rsidR="00B921A6" w:rsidRPr="00BC0B35">
        <w:rPr>
          <w:rFonts w:ascii="Times New Roman" w:hAnsi="Times New Roman" w:cs="Times New Roman"/>
          <w:b/>
          <w:sz w:val="24"/>
          <w:szCs w:val="24"/>
        </w:rPr>
        <w:t xml:space="preserve">guanine </w:t>
      </w:r>
      <w:r w:rsidR="00B921A6">
        <w:rPr>
          <w:rFonts w:ascii="Times New Roman" w:hAnsi="Times New Roman" w:cs="Times New Roman"/>
          <w:b/>
          <w:sz w:val="24"/>
          <w:szCs w:val="24"/>
        </w:rPr>
        <w:t>frequencies</w:t>
      </w:r>
      <w:r w:rsidRPr="00BC0B3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BC0B35">
        <w:rPr>
          <w:rFonts w:ascii="Times New Roman" w:hAnsi="Times New Roman" w:cs="Times New Roman"/>
          <w:b/>
          <w:sz w:val="24"/>
          <w:szCs w:val="24"/>
        </w:rPr>
        <w:t>in the neighborhood of</w:t>
      </w:r>
      <w:proofErr w:type="gramEnd"/>
      <w:r w:rsidRPr="00BC0B35">
        <w:rPr>
          <w:rFonts w:ascii="Times New Roman" w:hAnsi="Times New Roman" w:cs="Times New Roman"/>
          <w:b/>
          <w:sz w:val="24"/>
          <w:szCs w:val="24"/>
        </w:rPr>
        <w:t xml:space="preserve"> 5' end of 3' miRNAs for different pairs of overhang lengths. </w:t>
      </w:r>
      <w:r w:rsidRPr="00BC0B35">
        <w:rPr>
          <w:rFonts w:ascii="Times New Roman" w:hAnsi="Times New Roman" w:cs="Times New Roman"/>
          <w:sz w:val="24"/>
          <w:szCs w:val="24"/>
        </w:rPr>
        <w:t xml:space="preserve">In each cell of the table the second number corresponds to the start position of the miRNA, the first and the third numbers – to its surrounding positions inside and outside miRNA, respectively. The guanine content is minimal at the beginning miRNA position. </w:t>
      </w:r>
      <w:r w:rsidR="002763D4">
        <w:rPr>
          <w:rFonts w:ascii="Times New Roman" w:hAnsi="Times New Roman" w:cs="Times New Roman"/>
          <w:sz w:val="24"/>
          <w:szCs w:val="24"/>
        </w:rPr>
        <w:t>T</w:t>
      </w:r>
      <w:r w:rsidR="002763D4" w:rsidRPr="00BC0B35">
        <w:rPr>
          <w:rFonts w:ascii="Times New Roman" w:hAnsi="Times New Roman" w:cs="Times New Roman"/>
          <w:sz w:val="24"/>
          <w:szCs w:val="24"/>
        </w:rPr>
        <w:t xml:space="preserve">he amount of G </w:t>
      </w:r>
      <w:r w:rsidR="002763D4">
        <w:rPr>
          <w:rFonts w:ascii="Times New Roman" w:hAnsi="Times New Roman" w:cs="Times New Roman"/>
          <w:sz w:val="24"/>
          <w:szCs w:val="24"/>
        </w:rPr>
        <w:t>i</w:t>
      </w:r>
      <w:r w:rsidRPr="00BC0B35">
        <w:rPr>
          <w:rFonts w:ascii="Times New Roman" w:hAnsi="Times New Roman" w:cs="Times New Roman"/>
          <w:sz w:val="24"/>
          <w:szCs w:val="24"/>
        </w:rPr>
        <w:t>n the surrounding positions is not sufficient to explain</w:t>
      </w:r>
      <w:r w:rsidR="0019127E">
        <w:rPr>
          <w:rFonts w:ascii="Times New Roman" w:hAnsi="Times New Roman" w:cs="Times New Roman"/>
          <w:sz w:val="24"/>
          <w:szCs w:val="24"/>
        </w:rPr>
        <w:t xml:space="preserve"> </w:t>
      </w:r>
      <w:r w:rsidR="00FF4986">
        <w:rPr>
          <w:rFonts w:ascii="Times New Roman" w:hAnsi="Times New Roman" w:cs="Times New Roman"/>
          <w:sz w:val="24"/>
          <w:szCs w:val="24"/>
        </w:rPr>
        <w:t xml:space="preserve">the </w:t>
      </w:r>
      <w:r w:rsidR="0019127E" w:rsidRPr="0019127E">
        <w:rPr>
          <w:rFonts w:ascii="Times New Roman" w:hAnsi="Times New Roman" w:cs="Times New Roman"/>
          <w:sz w:val="24"/>
          <w:szCs w:val="24"/>
        </w:rPr>
        <w:t>excess</w:t>
      </w:r>
      <w:r w:rsidRPr="00BC0B35">
        <w:rPr>
          <w:rFonts w:ascii="Times New Roman" w:hAnsi="Times New Roman" w:cs="Times New Roman"/>
          <w:sz w:val="24"/>
          <w:szCs w:val="24"/>
        </w:rPr>
        <w:t xml:space="preserve"> of the 1nt/1nt and 3nt/3nt overhang pairs </w:t>
      </w:r>
      <w:r w:rsidR="00B74F35" w:rsidRPr="00B74F35">
        <w:rPr>
          <w:rFonts w:ascii="Times New Roman" w:hAnsi="Times New Roman" w:cs="Times New Roman"/>
          <w:sz w:val="24"/>
          <w:szCs w:val="24"/>
        </w:rPr>
        <w:t>(</w:t>
      </w:r>
      <w:r w:rsidRPr="00BC0B35">
        <w:rPr>
          <w:rFonts w:ascii="Times New Roman" w:hAnsi="Times New Roman" w:cs="Times New Roman"/>
          <w:sz w:val="24"/>
          <w:szCs w:val="24"/>
        </w:rPr>
        <w:t xml:space="preserve">table </w:t>
      </w:r>
      <w:r w:rsidR="00CC0E6B">
        <w:rPr>
          <w:rFonts w:ascii="Times New Roman" w:hAnsi="Times New Roman" w:cs="Times New Roman"/>
          <w:sz w:val="24"/>
          <w:szCs w:val="24"/>
        </w:rPr>
        <w:t>S</w:t>
      </w:r>
      <w:r w:rsidR="000E01CA">
        <w:rPr>
          <w:rFonts w:ascii="Times New Roman" w:hAnsi="Times New Roman" w:cs="Times New Roman"/>
          <w:sz w:val="24"/>
          <w:szCs w:val="24"/>
        </w:rPr>
        <w:t>3).</w:t>
      </w:r>
    </w:p>
    <w:tbl>
      <w:tblPr>
        <w:tblW w:w="5003" w:type="dxa"/>
        <w:tblLook w:val="04A0" w:firstRow="1" w:lastRow="0" w:firstColumn="1" w:lastColumn="0" w:noHBand="0" w:noVBand="1"/>
      </w:tblPr>
      <w:tblGrid>
        <w:gridCol w:w="960"/>
        <w:gridCol w:w="1163"/>
        <w:gridCol w:w="960"/>
        <w:gridCol w:w="960"/>
        <w:gridCol w:w="960"/>
      </w:tblGrid>
      <w:tr w:rsidR="00DA3786" w:rsidRPr="00DA3786" w14:paraId="7BFE7962" w14:textId="77777777" w:rsidTr="00D50C5D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0CB303" w14:textId="77777777" w:rsidR="00F972D4" w:rsidRPr="00DA3786" w:rsidRDefault="00F972D4" w:rsidP="00D50C5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  <w:p w14:paraId="353C57AD" w14:textId="77777777" w:rsidR="00F972D4" w:rsidRPr="00DA3786" w:rsidRDefault="00F972D4" w:rsidP="00D50C5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DA378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C5CAA" w14:textId="77777777" w:rsidR="00F972D4" w:rsidRPr="00DA3786" w:rsidRDefault="00F972D4" w:rsidP="00D50C5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DA378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BD745" w14:textId="77777777" w:rsidR="00F972D4" w:rsidRPr="00DA3786" w:rsidRDefault="00F972D4" w:rsidP="00D50C5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DA378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Drosha</w:t>
            </w:r>
          </w:p>
        </w:tc>
      </w:tr>
      <w:tr w:rsidR="00DA3786" w:rsidRPr="00DA3786" w14:paraId="25CA3D0B" w14:textId="77777777" w:rsidTr="00D50C5D">
        <w:trPr>
          <w:trHeight w:val="300"/>
        </w:trPr>
        <w:tc>
          <w:tcPr>
            <w:tcW w:w="96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83A69A" w14:textId="77777777" w:rsidR="00F972D4" w:rsidRPr="00DA3786" w:rsidRDefault="00F972D4" w:rsidP="00D50C5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B417B" w14:textId="76936146" w:rsidR="00F972D4" w:rsidRPr="00DA3786" w:rsidRDefault="00F972D4" w:rsidP="00D50C5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DA378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Overhang length</w:t>
            </w:r>
            <w:r w:rsidR="00E47DE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, </w:t>
            </w:r>
            <w:proofErr w:type="spellStart"/>
            <w:r w:rsidR="00E47DE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n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BD5F1" w14:textId="77777777" w:rsidR="00F972D4" w:rsidRPr="00DA3786" w:rsidRDefault="00F972D4" w:rsidP="00D50C5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DA378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B3241" w14:textId="77777777" w:rsidR="00F972D4" w:rsidRPr="00DA3786" w:rsidRDefault="00F972D4" w:rsidP="00D50C5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DA378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3A7D4" w14:textId="77777777" w:rsidR="00F972D4" w:rsidRPr="00DA3786" w:rsidRDefault="00F972D4" w:rsidP="00D50C5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DA378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</w:t>
            </w:r>
          </w:p>
        </w:tc>
      </w:tr>
      <w:tr w:rsidR="00DA3786" w:rsidRPr="00DA3786" w14:paraId="68DAFFBF" w14:textId="77777777" w:rsidTr="00D50C5D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A949E58" w14:textId="77777777" w:rsidR="00F972D4" w:rsidRPr="00DA3786" w:rsidRDefault="00F972D4" w:rsidP="00D50C5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DA378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Dicer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B7D86" w14:textId="77777777" w:rsidR="00F972D4" w:rsidRPr="00DA3786" w:rsidRDefault="00F972D4" w:rsidP="00D50C5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DA378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B3235" w14:textId="77777777" w:rsidR="00F972D4" w:rsidRPr="00DA3786" w:rsidRDefault="00F972D4" w:rsidP="00D50C5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DA3786"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  <w:t>0.173</w:t>
            </w:r>
          </w:p>
          <w:p w14:paraId="21A1DB65" w14:textId="77777777" w:rsidR="00F972D4" w:rsidRPr="00DA3786" w:rsidRDefault="00F972D4" w:rsidP="00D50C5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DA378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03</w:t>
            </w:r>
            <w:r w:rsidRPr="00DA3786"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  <w:t xml:space="preserve"> 0.2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A77C0" w14:textId="77777777" w:rsidR="00F972D4" w:rsidRPr="00DA3786" w:rsidRDefault="00F972D4" w:rsidP="00D50C5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DA3786"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  <w:t>0.</w:t>
            </w:r>
            <w:r w:rsidRPr="00DA378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58</w:t>
            </w:r>
          </w:p>
          <w:p w14:paraId="6480D438" w14:textId="77777777" w:rsidR="00F972D4" w:rsidRPr="00DA3786" w:rsidRDefault="00F972D4" w:rsidP="00D50C5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DA378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98</w:t>
            </w:r>
          </w:p>
          <w:p w14:paraId="3D5A4F85" w14:textId="77777777" w:rsidR="00F972D4" w:rsidRPr="00DA3786" w:rsidRDefault="00F972D4" w:rsidP="00D50C5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DA378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97FBA" w14:textId="77777777" w:rsidR="00F972D4" w:rsidRPr="00DA3786" w:rsidRDefault="00F972D4" w:rsidP="00D50C5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DA378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41</w:t>
            </w:r>
          </w:p>
          <w:p w14:paraId="1D95D751" w14:textId="77777777" w:rsidR="00F972D4" w:rsidRPr="00DA3786" w:rsidRDefault="00F972D4" w:rsidP="00D50C5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DA378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3</w:t>
            </w:r>
          </w:p>
          <w:p w14:paraId="1872029D" w14:textId="77777777" w:rsidR="00F972D4" w:rsidRPr="00DA3786" w:rsidRDefault="00F972D4" w:rsidP="00D50C5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DA378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29</w:t>
            </w:r>
          </w:p>
        </w:tc>
      </w:tr>
      <w:tr w:rsidR="00DA3786" w:rsidRPr="00DA3786" w14:paraId="711DBE83" w14:textId="77777777" w:rsidTr="00D50C5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243DD" w14:textId="77777777" w:rsidR="00F972D4" w:rsidRPr="00DA3786" w:rsidRDefault="00F972D4" w:rsidP="00D50C5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24A54" w14:textId="77777777" w:rsidR="00F972D4" w:rsidRPr="00DA3786" w:rsidRDefault="00F972D4" w:rsidP="00D50C5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DA378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A5894" w14:textId="77777777" w:rsidR="00F972D4" w:rsidRPr="00DA3786" w:rsidRDefault="00F972D4" w:rsidP="00D50C5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DA378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29</w:t>
            </w:r>
          </w:p>
          <w:p w14:paraId="4F94D3FF" w14:textId="77777777" w:rsidR="00F972D4" w:rsidRPr="00DA3786" w:rsidRDefault="00F972D4" w:rsidP="00D50C5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DA378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8</w:t>
            </w:r>
          </w:p>
          <w:p w14:paraId="1B95BA40" w14:textId="77777777" w:rsidR="00F972D4" w:rsidRPr="00DA3786" w:rsidRDefault="00F972D4" w:rsidP="00D50C5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DA378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6F035" w14:textId="77777777" w:rsidR="00F972D4" w:rsidRPr="00DA3786" w:rsidRDefault="00F972D4" w:rsidP="00D50C5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DA3786"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  <w:t>0.203</w:t>
            </w:r>
          </w:p>
          <w:p w14:paraId="3D09FB9E" w14:textId="77777777" w:rsidR="00F972D4" w:rsidRPr="00DA3786" w:rsidRDefault="00F972D4" w:rsidP="00D50C5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DA378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81</w:t>
            </w:r>
          </w:p>
          <w:p w14:paraId="4306B87C" w14:textId="77777777" w:rsidR="00F972D4" w:rsidRPr="00DA3786" w:rsidRDefault="00F972D4" w:rsidP="00D50C5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DA3786"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  <w:t>0.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04FF3" w14:textId="77777777" w:rsidR="00F972D4" w:rsidRPr="00DA3786" w:rsidRDefault="00F972D4" w:rsidP="00D50C5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DA378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96</w:t>
            </w:r>
          </w:p>
          <w:p w14:paraId="7F68147C" w14:textId="77777777" w:rsidR="00F972D4" w:rsidRPr="00DA3786" w:rsidRDefault="00F972D4" w:rsidP="00D50C5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DA378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1</w:t>
            </w:r>
          </w:p>
          <w:p w14:paraId="56E6D8F3" w14:textId="77777777" w:rsidR="00F972D4" w:rsidRPr="00DA3786" w:rsidRDefault="00F972D4" w:rsidP="00D50C5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DA378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03</w:t>
            </w:r>
          </w:p>
        </w:tc>
      </w:tr>
      <w:tr w:rsidR="00DA3786" w:rsidRPr="00DA3786" w14:paraId="6A9DC2CE" w14:textId="77777777" w:rsidTr="00D50C5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2986F" w14:textId="77777777" w:rsidR="00F972D4" w:rsidRPr="00DA3786" w:rsidRDefault="00F972D4" w:rsidP="00D50C5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EA314" w14:textId="77777777" w:rsidR="00F972D4" w:rsidRPr="00DA3786" w:rsidRDefault="00F972D4" w:rsidP="00D50C5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DA378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31E6B" w14:textId="77777777" w:rsidR="00F972D4" w:rsidRPr="00DA3786" w:rsidRDefault="00F972D4" w:rsidP="00D50C5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DA378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59</w:t>
            </w:r>
          </w:p>
          <w:p w14:paraId="03B2B4C8" w14:textId="77777777" w:rsidR="00F972D4" w:rsidRPr="00DA3786" w:rsidRDefault="00F972D4" w:rsidP="00D50C5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DA378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71</w:t>
            </w:r>
          </w:p>
          <w:p w14:paraId="79CE2230" w14:textId="77777777" w:rsidR="00F972D4" w:rsidRPr="00DA3786" w:rsidRDefault="00F972D4" w:rsidP="00D50C5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DA378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2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27ADA" w14:textId="77777777" w:rsidR="00F972D4" w:rsidRPr="00DA3786" w:rsidRDefault="00F972D4" w:rsidP="00D50C5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DA378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99</w:t>
            </w:r>
          </w:p>
          <w:p w14:paraId="1E30014C" w14:textId="77777777" w:rsidR="00F972D4" w:rsidRPr="00DA3786" w:rsidRDefault="00F972D4" w:rsidP="00D50C5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DA378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08</w:t>
            </w:r>
          </w:p>
          <w:p w14:paraId="32AE7D14" w14:textId="77777777" w:rsidR="00F972D4" w:rsidRPr="00DA3786" w:rsidRDefault="00F972D4" w:rsidP="00D50C5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DA378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13225" w14:textId="77777777" w:rsidR="00F972D4" w:rsidRPr="00DA3786" w:rsidRDefault="00F972D4" w:rsidP="00D50C5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DA378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124</w:t>
            </w:r>
          </w:p>
          <w:p w14:paraId="27ED9307" w14:textId="77777777" w:rsidR="00F972D4" w:rsidRPr="00DA3786" w:rsidRDefault="00F972D4" w:rsidP="00D50C5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DA378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067</w:t>
            </w:r>
          </w:p>
          <w:p w14:paraId="602E486F" w14:textId="77777777" w:rsidR="00F972D4" w:rsidRPr="00DA3786" w:rsidRDefault="00F972D4" w:rsidP="00D50C5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DA378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.381</w:t>
            </w:r>
          </w:p>
        </w:tc>
      </w:tr>
    </w:tbl>
    <w:p w14:paraId="41475C09" w14:textId="3F7E72AF" w:rsidR="00F972D4" w:rsidRPr="00BC0B35" w:rsidRDefault="00F972D4" w:rsidP="00F972D4">
      <w:pPr>
        <w:rPr>
          <w:rFonts w:ascii="Times New Roman" w:hAnsi="Times New Roman" w:cs="Times New Roman"/>
          <w:sz w:val="24"/>
          <w:szCs w:val="24"/>
        </w:rPr>
      </w:pPr>
    </w:p>
    <w:p w14:paraId="4939EE06" w14:textId="327D3AC3" w:rsidR="00F972D4" w:rsidRPr="00BC0B35" w:rsidRDefault="00F972D4" w:rsidP="00F150E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0B3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C0E6B">
        <w:rPr>
          <w:rFonts w:ascii="Times New Roman" w:hAnsi="Times New Roman" w:cs="Times New Roman"/>
          <w:b/>
          <w:sz w:val="24"/>
          <w:szCs w:val="24"/>
        </w:rPr>
        <w:t>S</w:t>
      </w:r>
      <w:r w:rsidRPr="00BC0B35">
        <w:rPr>
          <w:rFonts w:ascii="Times New Roman" w:hAnsi="Times New Roman" w:cs="Times New Roman"/>
          <w:b/>
          <w:sz w:val="24"/>
          <w:szCs w:val="24"/>
        </w:rPr>
        <w:t>2. The matrix of overhang relative frequencies for the model of independent overhang</w:t>
      </w:r>
      <w:r w:rsidR="00AE35F2" w:rsidRPr="00BC0B35">
        <w:rPr>
          <w:rFonts w:ascii="Times New Roman" w:hAnsi="Times New Roman" w:cs="Times New Roman"/>
          <w:b/>
          <w:sz w:val="24"/>
          <w:szCs w:val="24"/>
        </w:rPr>
        <w:t>s</w:t>
      </w:r>
      <w:r w:rsidRPr="00BC0B3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A754D" w:rsidRPr="00BC0B35">
        <w:rPr>
          <w:rFonts w:ascii="Times New Roman" w:hAnsi="Times New Roman" w:cs="Times New Roman"/>
          <w:noProof/>
          <w:sz w:val="24"/>
          <w:szCs w:val="24"/>
        </w:rPr>
        <w:t>Let</w:t>
      </w:r>
      <w:r w:rsidRPr="00BC0B3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58710A" w:rsidRPr="00BC0B35">
        <w:rPr>
          <w:rFonts w:ascii="Times New Roman" w:hAnsi="Times New Roman" w:cs="Times New Roman"/>
          <w:noProof/>
          <w:sz w:val="24"/>
          <w:szCs w:val="24"/>
          <w:lang w:val="ru-RU"/>
        </w:rPr>
        <w:t>α</w:t>
      </w:r>
      <w:r w:rsidR="0058710A" w:rsidRPr="00BC0B35">
        <w:rPr>
          <w:rFonts w:ascii="Times New Roman" w:hAnsi="Times New Roman" w:cs="Times New Roman"/>
          <w:noProof/>
          <w:sz w:val="24"/>
          <w:szCs w:val="24"/>
        </w:rPr>
        <w:t xml:space="preserve"> (</w:t>
      </w:r>
      <w:r w:rsidRPr="00BC0B35">
        <w:rPr>
          <w:rFonts w:ascii="Times New Roman" w:hAnsi="Times New Roman" w:cs="Times New Roman"/>
          <w:noProof/>
          <w:sz w:val="24"/>
          <w:szCs w:val="24"/>
        </w:rPr>
        <w:t>β</w:t>
      </w:r>
      <w:r w:rsidR="0058710A" w:rsidRPr="00BC0B35">
        <w:rPr>
          <w:rFonts w:ascii="Times New Roman" w:hAnsi="Times New Roman" w:cs="Times New Roman"/>
          <w:noProof/>
          <w:sz w:val="24"/>
          <w:szCs w:val="24"/>
        </w:rPr>
        <w:t>)</w:t>
      </w:r>
      <w:r w:rsidRPr="00BC0B3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0A754D" w:rsidRPr="00BC0B35">
        <w:rPr>
          <w:rFonts w:ascii="Times New Roman" w:hAnsi="Times New Roman" w:cs="Times New Roman"/>
          <w:noProof/>
          <w:sz w:val="24"/>
          <w:szCs w:val="24"/>
        </w:rPr>
        <w:t>be</w:t>
      </w:r>
      <w:r w:rsidRPr="00BC0B35">
        <w:rPr>
          <w:rFonts w:ascii="Times New Roman" w:hAnsi="Times New Roman" w:cs="Times New Roman"/>
          <w:noProof/>
          <w:sz w:val="24"/>
          <w:szCs w:val="24"/>
        </w:rPr>
        <w:t xml:space="preserve"> a relative frequency of observing the overhang length 1nt </w:t>
      </w:r>
      <w:r w:rsidR="0058710A" w:rsidRPr="00BC0B35">
        <w:rPr>
          <w:rFonts w:ascii="Times New Roman" w:hAnsi="Times New Roman" w:cs="Times New Roman"/>
          <w:noProof/>
          <w:sz w:val="24"/>
          <w:szCs w:val="24"/>
        </w:rPr>
        <w:t>shorter (longer)</w:t>
      </w:r>
      <w:r w:rsidRPr="00BC0B35">
        <w:rPr>
          <w:rFonts w:ascii="Times New Roman" w:hAnsi="Times New Roman" w:cs="Times New Roman"/>
          <w:noProof/>
          <w:sz w:val="24"/>
          <w:szCs w:val="24"/>
        </w:rPr>
        <w:t xml:space="preserve"> than the canonical </w:t>
      </w:r>
      <w:r w:rsidR="0058710A" w:rsidRPr="00BC0B35">
        <w:rPr>
          <w:rFonts w:ascii="Times New Roman" w:hAnsi="Times New Roman" w:cs="Times New Roman"/>
          <w:noProof/>
          <w:sz w:val="24"/>
          <w:szCs w:val="24"/>
        </w:rPr>
        <w:t xml:space="preserve">2nt </w:t>
      </w:r>
      <w:r w:rsidRPr="00BC0B35">
        <w:rPr>
          <w:rFonts w:ascii="Times New Roman" w:hAnsi="Times New Roman" w:cs="Times New Roman"/>
          <w:noProof/>
          <w:sz w:val="24"/>
          <w:szCs w:val="24"/>
        </w:rPr>
        <w:t>length. The</w:t>
      </w:r>
      <w:r w:rsidR="0058710A" w:rsidRPr="00BC0B35">
        <w:rPr>
          <w:rFonts w:ascii="Times New Roman" w:hAnsi="Times New Roman" w:cs="Times New Roman"/>
          <w:noProof/>
          <w:sz w:val="24"/>
          <w:szCs w:val="24"/>
        </w:rPr>
        <w:t>n the matrix of the two-paramet</w:t>
      </w:r>
      <w:r w:rsidRPr="00BC0B35">
        <w:rPr>
          <w:rFonts w:ascii="Times New Roman" w:hAnsi="Times New Roman" w:cs="Times New Roman"/>
          <w:noProof/>
          <w:sz w:val="24"/>
          <w:szCs w:val="24"/>
        </w:rPr>
        <w:t>r</w:t>
      </w:r>
      <w:r w:rsidR="0058710A" w:rsidRPr="00BC0B35">
        <w:rPr>
          <w:rFonts w:ascii="Times New Roman" w:hAnsi="Times New Roman" w:cs="Times New Roman"/>
          <w:noProof/>
          <w:sz w:val="24"/>
          <w:szCs w:val="24"/>
        </w:rPr>
        <w:t>ic model of overhang lengths</w:t>
      </w:r>
      <w:r w:rsidRPr="00BC0B35">
        <w:rPr>
          <w:rFonts w:ascii="Times New Roman" w:hAnsi="Times New Roman" w:cs="Times New Roman"/>
          <w:noProof/>
          <w:sz w:val="24"/>
          <w:szCs w:val="24"/>
        </w:rPr>
        <w:t xml:space="preserve"> is </w:t>
      </w:r>
      <w:r w:rsidR="0058710A" w:rsidRPr="00BC0B35">
        <w:rPr>
          <w:rFonts w:ascii="Times New Roman" w:hAnsi="Times New Roman" w:cs="Times New Roman"/>
          <w:noProof/>
          <w:sz w:val="24"/>
          <w:szCs w:val="24"/>
        </w:rPr>
        <w:t xml:space="preserve">the </w:t>
      </w:r>
      <w:r w:rsidRPr="00BC0B35">
        <w:rPr>
          <w:rFonts w:ascii="Times New Roman" w:hAnsi="Times New Roman" w:cs="Times New Roman"/>
          <w:noProof/>
          <w:sz w:val="24"/>
          <w:szCs w:val="24"/>
        </w:rPr>
        <w:t>following:</w:t>
      </w:r>
    </w:p>
    <w:tbl>
      <w:tblPr>
        <w:tblW w:w="3858" w:type="dxa"/>
        <w:tblLook w:val="04A0" w:firstRow="1" w:lastRow="0" w:firstColumn="1" w:lastColumn="0" w:noHBand="0" w:noVBand="1"/>
      </w:tblPr>
      <w:tblGrid>
        <w:gridCol w:w="548"/>
        <w:gridCol w:w="1149"/>
        <w:gridCol w:w="751"/>
        <w:gridCol w:w="709"/>
        <w:gridCol w:w="709"/>
      </w:tblGrid>
      <w:tr w:rsidR="00F972D4" w:rsidRPr="00BC0B35" w14:paraId="43D596F4" w14:textId="77777777" w:rsidTr="00D50C5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320C" w14:textId="77777777" w:rsidR="00F972D4" w:rsidRPr="00BC0B35" w:rsidRDefault="00F972D4" w:rsidP="00D50C5D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D658" w14:textId="77777777" w:rsidR="00F972D4" w:rsidRPr="00BC0B35" w:rsidRDefault="00F972D4" w:rsidP="00D50C5D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1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CBB99" w14:textId="77777777" w:rsidR="00F972D4" w:rsidRPr="00BC0B35" w:rsidRDefault="00F972D4" w:rsidP="00D50C5D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</w:pPr>
            <w:r w:rsidRPr="00BC0B35">
              <w:rPr>
                <w:rFonts w:ascii="Times New Roman" w:hAnsi="Times New Roman" w:cs="Times New Roman"/>
                <w:noProof/>
                <w:sz w:val="24"/>
                <w:szCs w:val="24"/>
              </w:rPr>
              <w:t>Drosha</w:t>
            </w:r>
          </w:p>
        </w:tc>
      </w:tr>
      <w:tr w:rsidR="00F972D4" w:rsidRPr="00BC0B35" w14:paraId="5B46A81F" w14:textId="77777777" w:rsidTr="00D50C5D">
        <w:trPr>
          <w:trHeight w:val="30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D538" w14:textId="77777777" w:rsidR="00F972D4" w:rsidRPr="00BC0B35" w:rsidRDefault="00F972D4" w:rsidP="00D50C5D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CC998" w14:textId="250468EA" w:rsidR="00F972D4" w:rsidRPr="00BC0B35" w:rsidRDefault="00F972D4" w:rsidP="00D50C5D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</w:pPr>
            <w:r w:rsidRPr="00BC0B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Overhang</w:t>
            </w:r>
            <w:r w:rsidRPr="00BC0B35"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  <w:t xml:space="preserve"> </w:t>
            </w:r>
            <w:r w:rsidRPr="00BC0B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length</w:t>
            </w:r>
            <w:r w:rsidR="00E47DE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, </w:t>
            </w:r>
            <w:proofErr w:type="spellStart"/>
            <w:r w:rsidR="00E47DE4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nt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E96A0" w14:textId="77777777" w:rsidR="00F972D4" w:rsidRPr="00BC0B35" w:rsidRDefault="00F972D4" w:rsidP="00D50C5D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</w:pPr>
            <w:r w:rsidRPr="00BC0B35"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539C3" w14:textId="77777777" w:rsidR="00F972D4" w:rsidRPr="00BC0B35" w:rsidRDefault="00F972D4" w:rsidP="00D50C5D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</w:pPr>
            <w:r w:rsidRPr="00BC0B35"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5CC2D" w14:textId="77777777" w:rsidR="00F972D4" w:rsidRPr="00BC0B35" w:rsidRDefault="00F972D4" w:rsidP="00D50C5D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</w:pPr>
            <w:r w:rsidRPr="00BC0B35"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  <w:t>3</w:t>
            </w:r>
          </w:p>
        </w:tc>
      </w:tr>
      <w:tr w:rsidR="00F972D4" w:rsidRPr="00BC0B35" w14:paraId="7D04C810" w14:textId="77777777" w:rsidTr="00D50C5D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0AC9BEE" w14:textId="77777777" w:rsidR="00F972D4" w:rsidRPr="00BC0B35" w:rsidRDefault="00F972D4" w:rsidP="00D50C5D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</w:pPr>
            <w:r w:rsidRPr="00BC0B35">
              <w:rPr>
                <w:rFonts w:ascii="Times New Roman" w:hAnsi="Times New Roman" w:cs="Times New Roman"/>
                <w:noProof/>
                <w:sz w:val="24"/>
                <w:szCs w:val="24"/>
              </w:rPr>
              <w:t>Dicer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6DE2A" w14:textId="77777777" w:rsidR="00F972D4" w:rsidRPr="00BC0B35" w:rsidRDefault="00F972D4" w:rsidP="00D50C5D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</w:pPr>
            <w:r w:rsidRPr="00BC0B35"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5CFE5" w14:textId="77777777" w:rsidR="00F972D4" w:rsidRPr="00BC0B35" w:rsidRDefault="00F972D4" w:rsidP="00D50C5D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</w:pPr>
            <w:r w:rsidRPr="00BC0B35">
              <w:rPr>
                <w:rFonts w:ascii="Times New Roman" w:hAnsi="Times New Roman" w:cs="Times New Roman"/>
                <w:noProof/>
                <w:sz w:val="24"/>
                <w:szCs w:val="24"/>
              </w:rPr>
              <w:t>α</w:t>
            </w:r>
            <w:r w:rsidRPr="00BC0B3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ru-RU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477B" w14:textId="77777777" w:rsidR="00F972D4" w:rsidRPr="00BC0B35" w:rsidRDefault="00F972D4" w:rsidP="00D50C5D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</w:pPr>
            <w:r w:rsidRPr="00BC0B35">
              <w:rPr>
                <w:rFonts w:ascii="Times New Roman" w:hAnsi="Times New Roman" w:cs="Times New Roman"/>
                <w:noProof/>
                <w:sz w:val="24"/>
                <w:szCs w:val="24"/>
              </w:rPr>
              <w:t>α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F181" w14:textId="77777777" w:rsidR="00F972D4" w:rsidRPr="00BC0B35" w:rsidRDefault="00F972D4" w:rsidP="00D50C5D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</w:pPr>
            <w:r w:rsidRPr="00BC0B35">
              <w:rPr>
                <w:rFonts w:ascii="Times New Roman" w:hAnsi="Times New Roman" w:cs="Times New Roman"/>
                <w:noProof/>
                <w:sz w:val="24"/>
                <w:szCs w:val="24"/>
              </w:rPr>
              <w:t>αβ</w:t>
            </w:r>
          </w:p>
        </w:tc>
      </w:tr>
      <w:tr w:rsidR="00F972D4" w:rsidRPr="00BC0B35" w14:paraId="09504DAF" w14:textId="77777777" w:rsidTr="00D50C5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C04B9" w14:textId="77777777" w:rsidR="00F972D4" w:rsidRPr="00BC0B35" w:rsidRDefault="00F972D4" w:rsidP="00D50C5D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113D" w14:textId="77777777" w:rsidR="00F972D4" w:rsidRPr="00BC0B35" w:rsidRDefault="00F972D4" w:rsidP="00D50C5D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</w:pPr>
            <w:r w:rsidRPr="00BC0B35"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1771" w14:textId="77777777" w:rsidR="00F972D4" w:rsidRPr="00BC0B35" w:rsidRDefault="00F972D4" w:rsidP="00D50C5D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</w:pPr>
            <w:r w:rsidRPr="00BC0B35">
              <w:rPr>
                <w:rFonts w:ascii="Times New Roman" w:hAnsi="Times New Roman" w:cs="Times New Roman"/>
                <w:noProof/>
                <w:sz w:val="24"/>
                <w:szCs w:val="24"/>
              </w:rPr>
              <w:t>α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326C" w14:textId="77777777" w:rsidR="00F972D4" w:rsidRPr="00BC0B35" w:rsidRDefault="00F972D4" w:rsidP="00D50C5D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</w:pPr>
            <w:r w:rsidRPr="00BC0B35"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5A6A" w14:textId="77777777" w:rsidR="00F972D4" w:rsidRPr="00BC0B35" w:rsidRDefault="00F972D4" w:rsidP="00D50C5D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</w:pPr>
            <w:r w:rsidRPr="00BC0B35">
              <w:rPr>
                <w:rFonts w:ascii="Times New Roman" w:hAnsi="Times New Roman" w:cs="Times New Roman"/>
                <w:noProof/>
                <w:sz w:val="24"/>
                <w:szCs w:val="24"/>
              </w:rPr>
              <w:t>β</w:t>
            </w:r>
          </w:p>
        </w:tc>
      </w:tr>
      <w:tr w:rsidR="00F972D4" w:rsidRPr="00BC0B35" w14:paraId="0F3BDB99" w14:textId="77777777" w:rsidTr="00D50C5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0D663" w14:textId="77777777" w:rsidR="00F972D4" w:rsidRPr="00BC0B35" w:rsidRDefault="00F972D4" w:rsidP="00D50C5D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D8D6C" w14:textId="77777777" w:rsidR="00F972D4" w:rsidRPr="00BC0B35" w:rsidRDefault="00F972D4" w:rsidP="00D50C5D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</w:pPr>
            <w:r w:rsidRPr="00BC0B35"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52EE" w14:textId="77777777" w:rsidR="00F972D4" w:rsidRPr="00BC0B35" w:rsidRDefault="00F972D4" w:rsidP="00D50C5D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</w:pPr>
            <w:r w:rsidRPr="00BC0B35">
              <w:rPr>
                <w:rFonts w:ascii="Times New Roman" w:hAnsi="Times New Roman" w:cs="Times New Roman"/>
                <w:noProof/>
                <w:sz w:val="24"/>
                <w:szCs w:val="24"/>
              </w:rPr>
              <w:t>αβ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677A" w14:textId="77777777" w:rsidR="00F972D4" w:rsidRPr="00BC0B35" w:rsidRDefault="00F972D4" w:rsidP="00D50C5D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</w:pPr>
            <w:r w:rsidRPr="00BC0B35">
              <w:rPr>
                <w:rFonts w:ascii="Times New Roman" w:hAnsi="Times New Roman" w:cs="Times New Roman"/>
                <w:noProof/>
                <w:sz w:val="24"/>
                <w:szCs w:val="24"/>
              </w:rPr>
              <w:t>β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F8631" w14:textId="77777777" w:rsidR="00F972D4" w:rsidRPr="00BC0B35" w:rsidRDefault="00F972D4" w:rsidP="00D50C5D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</w:pPr>
            <w:r w:rsidRPr="00BC0B35">
              <w:rPr>
                <w:rFonts w:ascii="Times New Roman" w:hAnsi="Times New Roman" w:cs="Times New Roman"/>
                <w:noProof/>
                <w:sz w:val="24"/>
                <w:szCs w:val="24"/>
              </w:rPr>
              <w:t>β</w:t>
            </w:r>
            <w:r w:rsidRPr="00BC0B3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ru-RU"/>
              </w:rPr>
              <w:t>2</w:t>
            </w:r>
          </w:p>
        </w:tc>
      </w:tr>
    </w:tbl>
    <w:p w14:paraId="2428291B" w14:textId="77777777" w:rsidR="00CC1D99" w:rsidRPr="00F150E6" w:rsidRDefault="00CC1D99" w:rsidP="00AD3364">
      <w:pPr>
        <w:spacing w:after="0" w:line="480" w:lineRule="auto"/>
        <w:ind w:right="-566"/>
        <w:jc w:val="both"/>
        <w:rPr>
          <w:rFonts w:ascii="Times New Roman" w:hAnsi="Times New Roman" w:cs="Times New Roman"/>
          <w:sz w:val="24"/>
          <w:szCs w:val="24"/>
          <w:lang w:val="ru-RU"/>
        </w:rPr>
      </w:pPr>
    </w:p>
    <w:p w14:paraId="53B2884C" w14:textId="5B124C4A" w:rsidR="001C714A" w:rsidRPr="00F150E6" w:rsidRDefault="0035487A" w:rsidP="00F150E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50E6">
        <w:rPr>
          <w:rFonts w:ascii="Times New Roman" w:hAnsi="Times New Roman" w:cs="Times New Roman"/>
          <w:sz w:val="24"/>
          <w:szCs w:val="24"/>
        </w:rPr>
        <w:t>The m</w:t>
      </w:r>
      <w:r w:rsidR="006702C8" w:rsidRPr="00F150E6">
        <w:rPr>
          <w:rFonts w:ascii="Times New Roman" w:hAnsi="Times New Roman" w:cs="Times New Roman"/>
          <w:sz w:val="24"/>
          <w:szCs w:val="24"/>
        </w:rPr>
        <w:t xml:space="preserve">ean of </w:t>
      </w:r>
      <w:r w:rsidR="006A40E4" w:rsidRPr="00F150E6">
        <w:rPr>
          <w:rFonts w:ascii="Times New Roman" w:hAnsi="Times New Roman" w:cs="Times New Roman"/>
          <w:sz w:val="24"/>
          <w:szCs w:val="24"/>
        </w:rPr>
        <w:t xml:space="preserve">the </w:t>
      </w:r>
      <w:r w:rsidR="006702C8" w:rsidRPr="00F150E6">
        <w:rPr>
          <w:rFonts w:ascii="Times New Roman" w:hAnsi="Times New Roman" w:cs="Times New Roman"/>
          <w:sz w:val="24"/>
          <w:szCs w:val="24"/>
        </w:rPr>
        <w:t>Dicer</w:t>
      </w:r>
      <w:r w:rsidR="00B83840" w:rsidRPr="00F150E6">
        <w:rPr>
          <w:rFonts w:ascii="Times New Roman" w:hAnsi="Times New Roman" w:cs="Times New Roman"/>
          <w:sz w:val="24"/>
          <w:szCs w:val="24"/>
        </w:rPr>
        <w:t xml:space="preserve"> (X)</w:t>
      </w:r>
      <w:r w:rsidR="006702C8" w:rsidRPr="00F150E6">
        <w:rPr>
          <w:rFonts w:ascii="Times New Roman" w:hAnsi="Times New Roman" w:cs="Times New Roman"/>
          <w:sz w:val="24"/>
          <w:szCs w:val="24"/>
        </w:rPr>
        <w:t xml:space="preserve"> and Drosha</w:t>
      </w:r>
      <w:r w:rsidR="00B83840" w:rsidRPr="00F150E6">
        <w:rPr>
          <w:rFonts w:ascii="Times New Roman" w:hAnsi="Times New Roman" w:cs="Times New Roman"/>
          <w:sz w:val="24"/>
          <w:szCs w:val="24"/>
        </w:rPr>
        <w:t xml:space="preserve"> (Y)</w:t>
      </w:r>
      <w:r w:rsidR="006702C8" w:rsidRPr="00F150E6">
        <w:rPr>
          <w:rFonts w:ascii="Times New Roman" w:hAnsi="Times New Roman" w:cs="Times New Roman"/>
          <w:sz w:val="24"/>
          <w:szCs w:val="24"/>
        </w:rPr>
        <w:t xml:space="preserve"> overhang </w:t>
      </w:r>
      <w:r w:rsidR="0014060F">
        <w:rPr>
          <w:rFonts w:ascii="Times New Roman" w:hAnsi="Times New Roman" w:cs="Times New Roman"/>
          <w:sz w:val="24"/>
          <w:szCs w:val="24"/>
        </w:rPr>
        <w:t>lengths</w:t>
      </w:r>
      <w:r w:rsidR="006702C8" w:rsidRPr="00F150E6">
        <w:rPr>
          <w:rFonts w:ascii="Times New Roman" w:hAnsi="Times New Roman" w:cs="Times New Roman"/>
          <w:sz w:val="24"/>
          <w:szCs w:val="24"/>
        </w:rPr>
        <w:t xml:space="preserve"> can be calculated as following:</w:t>
      </w:r>
      <w:r w:rsidR="00445975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M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r>
          <w:rPr>
            <w:rFonts w:ascii="Cambria Math" w:hAnsi="Cambria Math" w:cs="Times New Roman"/>
            <w:sz w:val="24"/>
            <w:szCs w:val="24"/>
          </w:rPr>
          <m:t>M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sub>
            </m:sSub>
          </m:e>
        </m:nary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den>
        </m:f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×</m:t>
            </m:r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β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+2×</m:t>
            </m:r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+1+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+3×</m:t>
            </m:r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β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den>
        </m:f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+3</m:t>
            </m:r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+4</m:t>
            </m:r>
            <m:r>
              <w:rPr>
                <w:rFonts w:ascii="Cambria Math" w:hAnsi="Cambria Math" w:cs="Times New Roman"/>
                <w:sz w:val="24"/>
                <w:szCs w:val="24"/>
              </w:rPr>
              <m:t>αβ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+5</m:t>
            </m:r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+2+3</m:t>
            </m:r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</m:d>
      </m:oMath>
      <w:r w:rsidR="001C714A" w:rsidRPr="00F150E6">
        <w:rPr>
          <w:rFonts w:ascii="Times New Roman" w:hAnsi="Times New Roman" w:cs="Times New Roman"/>
          <w:sz w:val="24"/>
          <w:szCs w:val="24"/>
        </w:rPr>
        <w:t xml:space="preserve">, where </w:t>
      </w:r>
      <m:oMath>
        <m:r>
          <w:rPr>
            <w:rFonts w:ascii="Cambria Math" w:hAnsi="Cambria Math" w:cs="Times New Roman"/>
            <w:sz w:val="24"/>
            <w:szCs w:val="24"/>
          </w:rPr>
          <m:t>γ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+2</m:t>
        </m:r>
        <m:r>
          <w:rPr>
            <w:rFonts w:ascii="Cambria Math" w:hAnsi="Cambria Math" w:cs="Times New Roman"/>
            <w:sz w:val="24"/>
            <w:szCs w:val="24"/>
          </w:rPr>
          <m:t>α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+2</m:t>
        </m:r>
        <m:r>
          <w:rPr>
            <w:rFonts w:ascii="Cambria Math" w:hAnsi="Cambria Math" w:cs="Times New Roman"/>
            <w:sz w:val="24"/>
            <w:szCs w:val="24"/>
          </w:rPr>
          <m:t>αβ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+2</m:t>
        </m:r>
        <m:r>
          <w:rPr>
            <w:rFonts w:ascii="Cambria Math" w:hAnsi="Cambria Math" w:cs="Times New Roman"/>
            <w:sz w:val="24"/>
            <w:szCs w:val="24"/>
          </w:rPr>
          <m:t>β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+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+1</m:t>
        </m:r>
      </m:oMath>
      <w:r w:rsidR="001C714A" w:rsidRPr="00F150E6">
        <w:rPr>
          <w:rFonts w:ascii="Times New Roman" w:hAnsi="Times New Roman" w:cs="Times New Roman"/>
          <w:sz w:val="24"/>
          <w:szCs w:val="24"/>
        </w:rPr>
        <w:t>.</w:t>
      </w:r>
    </w:p>
    <w:p w14:paraId="75E1424F" w14:textId="5D7EB8B5" w:rsidR="00F622C2" w:rsidRPr="00F150E6" w:rsidRDefault="0035487A" w:rsidP="00F150E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50E6">
        <w:rPr>
          <w:rFonts w:ascii="Times New Roman" w:hAnsi="Times New Roman" w:cs="Times New Roman"/>
          <w:sz w:val="24"/>
          <w:szCs w:val="24"/>
        </w:rPr>
        <w:lastRenderedPageBreak/>
        <w:t>The m</w:t>
      </w:r>
      <w:r w:rsidR="006A40E4" w:rsidRPr="00F150E6">
        <w:rPr>
          <w:rFonts w:ascii="Times New Roman" w:hAnsi="Times New Roman" w:cs="Times New Roman"/>
          <w:sz w:val="24"/>
          <w:szCs w:val="24"/>
        </w:rPr>
        <w:t xml:space="preserve">ean of the </w:t>
      </w:r>
      <w:r w:rsidR="00B83840" w:rsidRPr="00F150E6">
        <w:rPr>
          <w:rFonts w:ascii="Times New Roman" w:hAnsi="Times New Roman" w:cs="Times New Roman"/>
          <w:sz w:val="24"/>
          <w:szCs w:val="24"/>
        </w:rPr>
        <w:t xml:space="preserve">joint </w:t>
      </w:r>
      <w:r w:rsidR="00E30640">
        <w:rPr>
          <w:rFonts w:ascii="Times New Roman" w:hAnsi="Times New Roman" w:cs="Times New Roman"/>
          <w:sz w:val="24"/>
          <w:szCs w:val="24"/>
        </w:rPr>
        <w:t>lengths of</w:t>
      </w:r>
      <w:r w:rsidR="00F641D2">
        <w:rPr>
          <w:rFonts w:ascii="Times New Roman" w:hAnsi="Times New Roman" w:cs="Times New Roman"/>
          <w:sz w:val="24"/>
          <w:szCs w:val="24"/>
        </w:rPr>
        <w:t xml:space="preserve"> </w:t>
      </w:r>
      <w:r w:rsidR="00D2709C">
        <w:rPr>
          <w:rFonts w:ascii="Times New Roman" w:hAnsi="Times New Roman" w:cs="Times New Roman"/>
          <w:sz w:val="24"/>
          <w:szCs w:val="24"/>
        </w:rPr>
        <w:t xml:space="preserve">the </w:t>
      </w:r>
      <w:r w:rsidR="00F641D2">
        <w:rPr>
          <w:rFonts w:ascii="Times New Roman" w:hAnsi="Times New Roman" w:cs="Times New Roman"/>
          <w:sz w:val="24"/>
          <w:szCs w:val="24"/>
        </w:rPr>
        <w:t>Dicer and Drosha overhang</w:t>
      </w:r>
      <w:r w:rsidR="00E30640">
        <w:rPr>
          <w:rFonts w:ascii="Times New Roman" w:hAnsi="Times New Roman" w:cs="Times New Roman"/>
          <w:sz w:val="24"/>
          <w:szCs w:val="24"/>
        </w:rPr>
        <w:t>s</w:t>
      </w:r>
      <w:r w:rsidR="006A40E4" w:rsidRPr="00F150E6">
        <w:rPr>
          <w:rFonts w:ascii="Times New Roman" w:hAnsi="Times New Roman" w:cs="Times New Roman"/>
          <w:sz w:val="24"/>
          <w:szCs w:val="24"/>
        </w:rPr>
        <w:t xml:space="preserve"> </w:t>
      </w:r>
      <w:r w:rsidR="00B83840" w:rsidRPr="00F150E6">
        <w:rPr>
          <w:rFonts w:ascii="Times New Roman" w:hAnsi="Times New Roman" w:cs="Times New Roman"/>
          <w:sz w:val="24"/>
          <w:szCs w:val="24"/>
        </w:rPr>
        <w:t xml:space="preserve">(XY) </w:t>
      </w:r>
      <w:r w:rsidR="006A40E4" w:rsidRPr="00F150E6">
        <w:rPr>
          <w:rFonts w:ascii="Times New Roman" w:hAnsi="Times New Roman" w:cs="Times New Roman"/>
          <w:sz w:val="24"/>
          <w:szCs w:val="24"/>
        </w:rPr>
        <w:t>can be calculated as following</w:t>
      </w:r>
      <w:r w:rsidR="00F622C2" w:rsidRPr="00F150E6">
        <w:rPr>
          <w:rFonts w:ascii="Times New Roman" w:hAnsi="Times New Roman" w:cs="Times New Roman"/>
          <w:sz w:val="24"/>
          <w:szCs w:val="24"/>
        </w:rPr>
        <w:t>:</w:t>
      </w:r>
      <w:r w:rsidR="0027585E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M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Y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  <m:sup/>
          <m:e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</m:sSub>
              </m:e>
            </m:nary>
          </m:e>
        </m:nary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den>
        </m:f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+2</m:t>
            </m:r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+3</m:t>
            </m:r>
            <m:r>
              <w:rPr>
                <w:rFonts w:ascii="Cambria Math" w:hAnsi="Cambria Math" w:cs="Times New Roman"/>
                <w:sz w:val="24"/>
                <w:szCs w:val="24"/>
              </w:rPr>
              <m:t>αβ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+2</m:t>
            </m:r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+4+6</m:t>
            </m:r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+3</m:t>
            </m:r>
            <m:r>
              <w:rPr>
                <w:rFonts w:ascii="Cambria Math" w:hAnsi="Cambria Math" w:cs="Times New Roman"/>
                <w:sz w:val="24"/>
                <w:szCs w:val="24"/>
              </w:rPr>
              <m:t>αβ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+6</m:t>
            </m:r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+9</m:t>
            </m:r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den>
        </m:f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+4</m:t>
            </m:r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+6</m:t>
            </m:r>
            <m:r>
              <w:rPr>
                <w:rFonts w:ascii="Cambria Math" w:hAnsi="Cambria Math" w:cs="Times New Roman"/>
                <w:sz w:val="24"/>
                <w:szCs w:val="24"/>
              </w:rPr>
              <m:t>αβ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+12</m:t>
            </m:r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+4+9</m:t>
            </m:r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</m:d>
      </m:oMath>
      <w:r w:rsidR="00F13B13" w:rsidRPr="00F150E6">
        <w:rPr>
          <w:rFonts w:ascii="Times New Roman" w:hAnsi="Times New Roman" w:cs="Times New Roman"/>
          <w:sz w:val="24"/>
          <w:szCs w:val="24"/>
        </w:rPr>
        <w:t xml:space="preserve">, where </w:t>
      </w:r>
      <m:oMath>
        <m:r>
          <w:rPr>
            <w:rFonts w:ascii="Cambria Math" w:hAnsi="Cambria Math" w:cs="Times New Roman"/>
            <w:sz w:val="24"/>
            <w:szCs w:val="24"/>
          </w:rPr>
          <m:t>γ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+2</m:t>
        </m:r>
        <m:r>
          <w:rPr>
            <w:rFonts w:ascii="Cambria Math" w:hAnsi="Cambria Math" w:cs="Times New Roman"/>
            <w:sz w:val="24"/>
            <w:szCs w:val="24"/>
          </w:rPr>
          <m:t>α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+2</m:t>
        </m:r>
        <m:r>
          <w:rPr>
            <w:rFonts w:ascii="Cambria Math" w:hAnsi="Cambria Math" w:cs="Times New Roman"/>
            <w:sz w:val="24"/>
            <w:szCs w:val="24"/>
          </w:rPr>
          <m:t>αβ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+2</m:t>
        </m:r>
        <m:r>
          <w:rPr>
            <w:rFonts w:ascii="Cambria Math" w:hAnsi="Cambria Math" w:cs="Times New Roman"/>
            <w:sz w:val="24"/>
            <w:szCs w:val="24"/>
          </w:rPr>
          <m:t>β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+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+1</m:t>
        </m:r>
      </m:oMath>
      <w:r w:rsidR="00F13B13" w:rsidRPr="00F150E6">
        <w:rPr>
          <w:rFonts w:ascii="Times New Roman" w:hAnsi="Times New Roman" w:cs="Times New Roman"/>
          <w:sz w:val="24"/>
          <w:szCs w:val="24"/>
        </w:rPr>
        <w:t>.</w:t>
      </w:r>
    </w:p>
    <w:p w14:paraId="11DA0A0B" w14:textId="497498FC" w:rsidR="004B6FC8" w:rsidRPr="00C7652D" w:rsidRDefault="0027585E" w:rsidP="00F150E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By direct calculation one can see that </w:t>
      </w:r>
      <m:oMath>
        <m:r>
          <w:rPr>
            <w:rFonts w:ascii="Cambria Math" w:hAnsi="Cambria Math" w:cs="Times New Roman"/>
            <w:sz w:val="24"/>
            <w:szCs w:val="24"/>
          </w:rPr>
          <m:t>M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Y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r>
          <w:rPr>
            <w:rFonts w:ascii="Cambria Math" w:hAnsi="Cambria Math" w:cs="Times New Roman"/>
            <w:sz w:val="24"/>
            <w:szCs w:val="24"/>
          </w:rPr>
          <m:t>M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M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</m:d>
      </m:oMath>
      <w:r>
        <w:rPr>
          <w:rFonts w:ascii="Times New Roman" w:hAnsi="Times New Roman" w:cs="Times New Roman"/>
          <w:sz w:val="24"/>
          <w:szCs w:val="24"/>
        </w:rPr>
        <w:t xml:space="preserve"> and therefore the overhang lengths are </w:t>
      </w:r>
      <w:r w:rsidRPr="00C7652D">
        <w:rPr>
          <w:rFonts w:ascii="Times New Roman" w:hAnsi="Times New Roman" w:cs="Times New Roman"/>
          <w:sz w:val="24"/>
          <w:szCs w:val="24"/>
        </w:rPr>
        <w:t>independent within this model</w:t>
      </w:r>
      <w:r w:rsidR="00BA28F6" w:rsidRPr="00C7652D">
        <w:rPr>
          <w:rFonts w:ascii="Times New Roman" w:hAnsi="Times New Roman" w:cs="Times New Roman"/>
          <w:sz w:val="24"/>
          <w:szCs w:val="24"/>
        </w:rPr>
        <w:t>.</w:t>
      </w:r>
    </w:p>
    <w:p w14:paraId="11BC3598" w14:textId="77777777" w:rsidR="00DB795F" w:rsidRPr="00C7652D" w:rsidRDefault="00DB795F" w:rsidP="00AD3364">
      <w:pPr>
        <w:spacing w:after="0" w:line="480" w:lineRule="auto"/>
        <w:ind w:right="-566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Y="4363"/>
        <w:tblW w:w="6799" w:type="dxa"/>
        <w:tblLook w:val="04A0" w:firstRow="1" w:lastRow="0" w:firstColumn="1" w:lastColumn="0" w:noHBand="0" w:noVBand="1"/>
      </w:tblPr>
      <w:tblGrid>
        <w:gridCol w:w="563"/>
        <w:gridCol w:w="1199"/>
        <w:gridCol w:w="1635"/>
        <w:gridCol w:w="1627"/>
        <w:gridCol w:w="1775"/>
      </w:tblGrid>
      <w:tr w:rsidR="002A07A0" w:rsidRPr="002A07A0" w14:paraId="65D8E285" w14:textId="77777777" w:rsidTr="00843A70">
        <w:trPr>
          <w:trHeight w:val="300"/>
        </w:trPr>
        <w:tc>
          <w:tcPr>
            <w:tcW w:w="5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C4284" w14:textId="77777777" w:rsidR="000877CF" w:rsidRPr="002A07A0" w:rsidRDefault="000877CF" w:rsidP="00843A70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A07A0">
              <w:rPr>
                <w:rFonts w:ascii="Times New Roman" w:hAnsi="Times New Roman" w:cs="Times New Roman"/>
                <w:noProof/>
                <w:sz w:val="24"/>
                <w:szCs w:val="24"/>
              </w:rPr>
              <w:t> 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07966" w14:textId="77777777" w:rsidR="000877CF" w:rsidRPr="002A07A0" w:rsidRDefault="000877CF" w:rsidP="00843A70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A07A0">
              <w:rPr>
                <w:rFonts w:ascii="Times New Roman" w:hAnsi="Times New Roman" w:cs="Times New Roman"/>
                <w:noProof/>
                <w:sz w:val="24"/>
                <w:szCs w:val="24"/>
              </w:rPr>
              <w:t> </w:t>
            </w:r>
          </w:p>
        </w:tc>
        <w:tc>
          <w:tcPr>
            <w:tcW w:w="50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E27C8" w14:textId="77777777" w:rsidR="000877CF" w:rsidRPr="002A07A0" w:rsidRDefault="000877CF" w:rsidP="00843A70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A07A0">
              <w:rPr>
                <w:rFonts w:ascii="Times New Roman" w:hAnsi="Times New Roman" w:cs="Times New Roman"/>
                <w:noProof/>
                <w:sz w:val="24"/>
                <w:szCs w:val="24"/>
              </w:rPr>
              <w:t>Drosha</w:t>
            </w:r>
          </w:p>
        </w:tc>
      </w:tr>
      <w:tr w:rsidR="002A07A0" w:rsidRPr="002A07A0" w14:paraId="3DC7C20B" w14:textId="77777777" w:rsidTr="00843A70">
        <w:trPr>
          <w:trHeight w:val="300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6F15E" w14:textId="77777777" w:rsidR="000877CF" w:rsidRPr="002A07A0" w:rsidRDefault="000877CF" w:rsidP="00843A70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A07A0">
              <w:rPr>
                <w:rFonts w:ascii="Times New Roman" w:hAnsi="Times New Roman" w:cs="Times New Roman"/>
                <w:noProof/>
                <w:sz w:val="24"/>
                <w:szCs w:val="24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6FF4" w14:textId="749D4163" w:rsidR="000877CF" w:rsidRPr="002A07A0" w:rsidRDefault="000877CF" w:rsidP="00843A70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A07A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Overhang length</w:t>
            </w:r>
            <w:r w:rsidR="00E15059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, </w:t>
            </w:r>
            <w:proofErr w:type="spellStart"/>
            <w:r w:rsidR="00E15059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nt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19E16" w14:textId="77777777" w:rsidR="000877CF" w:rsidRPr="002A07A0" w:rsidRDefault="000877CF" w:rsidP="00843A70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A07A0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A7F8C" w14:textId="77777777" w:rsidR="000877CF" w:rsidRPr="002A07A0" w:rsidRDefault="000877CF" w:rsidP="00843A70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A07A0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BD143" w14:textId="77777777" w:rsidR="000877CF" w:rsidRPr="002A07A0" w:rsidRDefault="000877CF" w:rsidP="00843A70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A07A0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</w:p>
        </w:tc>
      </w:tr>
      <w:tr w:rsidR="002A07A0" w:rsidRPr="002A07A0" w14:paraId="44D2368A" w14:textId="77777777" w:rsidTr="00843A70">
        <w:trPr>
          <w:trHeight w:val="300"/>
        </w:trPr>
        <w:tc>
          <w:tcPr>
            <w:tcW w:w="5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36BFD82" w14:textId="77777777" w:rsidR="000877CF" w:rsidRPr="002A07A0" w:rsidRDefault="000877CF" w:rsidP="00843A70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A07A0">
              <w:rPr>
                <w:rFonts w:ascii="Times New Roman" w:hAnsi="Times New Roman" w:cs="Times New Roman"/>
                <w:noProof/>
                <w:sz w:val="24"/>
                <w:szCs w:val="24"/>
              </w:rPr>
              <w:t>Dicer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93214" w14:textId="77777777" w:rsidR="000877CF" w:rsidRPr="002A07A0" w:rsidRDefault="000877CF" w:rsidP="00843A70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A07A0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2F88B" w14:textId="77777777" w:rsidR="000877CF" w:rsidRPr="002A07A0" w:rsidRDefault="000877CF" w:rsidP="00843A70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A07A0">
              <w:rPr>
                <w:rFonts w:ascii="Times New Roman" w:hAnsi="Times New Roman" w:cs="Times New Roman"/>
                <w:noProof/>
                <w:sz w:val="24"/>
                <w:szCs w:val="24"/>
              </w:rPr>
              <w:t>0.132</w:t>
            </w:r>
            <w:r w:rsidRPr="002A07A0"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  <w:t xml:space="preserve"> </w:t>
            </w:r>
            <w:r w:rsidRPr="002A07A0">
              <w:rPr>
                <w:rFonts w:ascii="Times New Roman" w:hAnsi="Times New Roman" w:cs="Times New Roman"/>
                <w:noProof/>
                <w:sz w:val="24"/>
                <w:szCs w:val="24"/>
              </w:rPr>
              <w:t>(0.065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5A6B7" w14:textId="77777777" w:rsidR="000877CF" w:rsidRPr="002A07A0" w:rsidRDefault="000877CF" w:rsidP="00843A70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A07A0">
              <w:rPr>
                <w:rFonts w:ascii="Times New Roman" w:hAnsi="Times New Roman" w:cs="Times New Roman"/>
                <w:noProof/>
                <w:sz w:val="24"/>
                <w:szCs w:val="24"/>
              </w:rPr>
              <w:t>0.257</w:t>
            </w:r>
            <w:r w:rsidRPr="002A07A0"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  <w:t xml:space="preserve"> </w:t>
            </w:r>
            <w:r w:rsidRPr="002A07A0">
              <w:rPr>
                <w:rFonts w:ascii="Times New Roman" w:hAnsi="Times New Roman" w:cs="Times New Roman"/>
                <w:noProof/>
                <w:sz w:val="24"/>
                <w:szCs w:val="24"/>
              </w:rPr>
              <w:t>(0.255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9997E" w14:textId="77777777" w:rsidR="000877CF" w:rsidRPr="002A07A0" w:rsidRDefault="000877CF" w:rsidP="00843A70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A07A0">
              <w:rPr>
                <w:rFonts w:ascii="Times New Roman" w:hAnsi="Times New Roman" w:cs="Times New Roman"/>
                <w:noProof/>
                <w:sz w:val="24"/>
                <w:szCs w:val="24"/>
              </w:rPr>
              <w:t>0.035</w:t>
            </w:r>
            <w:r w:rsidRPr="002A07A0"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  <w:t xml:space="preserve"> </w:t>
            </w:r>
            <w:r w:rsidRPr="002A07A0">
              <w:rPr>
                <w:rFonts w:ascii="Times New Roman" w:hAnsi="Times New Roman" w:cs="Times New Roman"/>
                <w:noProof/>
                <w:sz w:val="24"/>
                <w:szCs w:val="24"/>
              </w:rPr>
              <w:t>(0.036)</w:t>
            </w:r>
          </w:p>
        </w:tc>
      </w:tr>
      <w:tr w:rsidR="002A07A0" w:rsidRPr="002A07A0" w14:paraId="733841D3" w14:textId="77777777" w:rsidTr="00843A70">
        <w:trPr>
          <w:trHeight w:val="300"/>
        </w:trPr>
        <w:tc>
          <w:tcPr>
            <w:tcW w:w="5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315B6" w14:textId="77777777" w:rsidR="000877CF" w:rsidRPr="002A07A0" w:rsidRDefault="000877CF" w:rsidP="00843A70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4CF31" w14:textId="77777777" w:rsidR="000877CF" w:rsidRPr="002A07A0" w:rsidRDefault="000877CF" w:rsidP="00843A70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A07A0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D701A" w14:textId="77777777" w:rsidR="000877CF" w:rsidRPr="002A07A0" w:rsidRDefault="000877CF" w:rsidP="00843A70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</w:pPr>
            <w:r w:rsidRPr="002A07A0"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  <w:t>0.</w:t>
            </w:r>
            <w:r w:rsidRPr="002A07A0">
              <w:rPr>
                <w:rFonts w:ascii="Times New Roman" w:hAnsi="Times New Roman" w:cs="Times New Roman"/>
                <w:noProof/>
                <w:sz w:val="24"/>
                <w:szCs w:val="24"/>
              </w:rPr>
              <w:t>254</w:t>
            </w:r>
            <w:r w:rsidRPr="002A07A0"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  <w:t xml:space="preserve"> (</w:t>
            </w:r>
            <w:r w:rsidRPr="002A07A0">
              <w:rPr>
                <w:rFonts w:ascii="Times New Roman" w:hAnsi="Times New Roman" w:cs="Times New Roman"/>
                <w:noProof/>
                <w:sz w:val="24"/>
                <w:szCs w:val="24"/>
              </w:rPr>
              <w:t>0.255</w:t>
            </w:r>
            <w:r w:rsidRPr="002A07A0"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8578" w14:textId="77777777" w:rsidR="000877CF" w:rsidRPr="002A07A0" w:rsidRDefault="000877CF" w:rsidP="00843A70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</w:pPr>
            <w:r w:rsidRPr="002A07A0"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  <w:t>1 (</w:t>
            </w:r>
            <w:r w:rsidRPr="002A07A0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 w:rsidRPr="002A07A0"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EEE9" w14:textId="77777777" w:rsidR="000877CF" w:rsidRPr="002A07A0" w:rsidRDefault="000877CF" w:rsidP="00843A70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</w:pPr>
            <w:r w:rsidRPr="002A07A0"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  <w:t>0.</w:t>
            </w:r>
            <w:r w:rsidRPr="002A07A0">
              <w:rPr>
                <w:rFonts w:ascii="Times New Roman" w:hAnsi="Times New Roman" w:cs="Times New Roman"/>
                <w:noProof/>
                <w:sz w:val="24"/>
                <w:szCs w:val="24"/>
              </w:rPr>
              <w:t>153</w:t>
            </w:r>
            <w:r w:rsidRPr="002A07A0"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  <w:t xml:space="preserve"> (</w:t>
            </w:r>
            <w:r w:rsidRPr="002A07A0">
              <w:rPr>
                <w:rFonts w:ascii="Times New Roman" w:hAnsi="Times New Roman" w:cs="Times New Roman"/>
                <w:noProof/>
                <w:sz w:val="24"/>
                <w:szCs w:val="24"/>
              </w:rPr>
              <w:t>0.142</w:t>
            </w:r>
            <w:r w:rsidRPr="002A07A0"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  <w:t>)</w:t>
            </w:r>
          </w:p>
        </w:tc>
      </w:tr>
      <w:tr w:rsidR="002A07A0" w:rsidRPr="002A07A0" w14:paraId="6C330D7D" w14:textId="77777777" w:rsidTr="00843A70">
        <w:trPr>
          <w:trHeight w:val="300"/>
        </w:trPr>
        <w:tc>
          <w:tcPr>
            <w:tcW w:w="5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22C0B" w14:textId="77777777" w:rsidR="000877CF" w:rsidRPr="002A07A0" w:rsidRDefault="000877CF" w:rsidP="00843A70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08D85" w14:textId="77777777" w:rsidR="000877CF" w:rsidRPr="002A07A0" w:rsidRDefault="000877CF" w:rsidP="00843A70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</w:pPr>
            <w:r w:rsidRPr="002A07A0"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F3E5" w14:textId="77777777" w:rsidR="000877CF" w:rsidRPr="002A07A0" w:rsidRDefault="000877CF" w:rsidP="00843A70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</w:pPr>
            <w:r w:rsidRPr="002A07A0"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  <w:t>0.037 (</w:t>
            </w:r>
            <w:r w:rsidRPr="002A07A0">
              <w:rPr>
                <w:rFonts w:ascii="Times New Roman" w:hAnsi="Times New Roman" w:cs="Times New Roman"/>
                <w:noProof/>
                <w:sz w:val="24"/>
                <w:szCs w:val="24"/>
              </w:rPr>
              <w:t>0.036</w:t>
            </w:r>
            <w:r w:rsidRPr="002A07A0"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6419" w14:textId="77777777" w:rsidR="000877CF" w:rsidRPr="002A07A0" w:rsidRDefault="000877CF" w:rsidP="00843A70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</w:pPr>
            <w:r w:rsidRPr="002A07A0"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  <w:t>0.131 (</w:t>
            </w:r>
            <w:r w:rsidRPr="002A07A0">
              <w:rPr>
                <w:rFonts w:ascii="Times New Roman" w:hAnsi="Times New Roman" w:cs="Times New Roman"/>
                <w:noProof/>
                <w:sz w:val="24"/>
                <w:szCs w:val="24"/>
              </w:rPr>
              <w:t>0.142</w:t>
            </w:r>
            <w:r w:rsidRPr="002A07A0"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C6A2" w14:textId="77777777" w:rsidR="000877CF" w:rsidRPr="002A07A0" w:rsidRDefault="000877CF" w:rsidP="00843A70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</w:pPr>
            <w:r w:rsidRPr="002A07A0"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  <w:t>0.</w:t>
            </w:r>
            <w:r w:rsidRPr="002A07A0">
              <w:rPr>
                <w:rFonts w:ascii="Times New Roman" w:hAnsi="Times New Roman" w:cs="Times New Roman"/>
                <w:noProof/>
                <w:sz w:val="24"/>
                <w:szCs w:val="24"/>
              </w:rPr>
              <w:t>046</w:t>
            </w:r>
            <w:r w:rsidRPr="002A07A0"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  <w:t xml:space="preserve"> (</w:t>
            </w:r>
            <w:r w:rsidRPr="002A07A0">
              <w:rPr>
                <w:rFonts w:ascii="Times New Roman" w:hAnsi="Times New Roman" w:cs="Times New Roman"/>
                <w:noProof/>
                <w:sz w:val="24"/>
                <w:szCs w:val="24"/>
              </w:rPr>
              <w:t>0.020</w:t>
            </w:r>
            <w:r w:rsidRPr="002A07A0">
              <w:rPr>
                <w:rFonts w:ascii="Times New Roman" w:hAnsi="Times New Roman" w:cs="Times New Roman"/>
                <w:noProof/>
                <w:sz w:val="24"/>
                <w:szCs w:val="24"/>
                <w:lang w:val="ru-RU"/>
              </w:rPr>
              <w:t>)</w:t>
            </w:r>
          </w:p>
        </w:tc>
      </w:tr>
    </w:tbl>
    <w:p w14:paraId="76B3A3EB" w14:textId="26D84818" w:rsidR="00586A41" w:rsidRPr="006E0CB1" w:rsidRDefault="00E368F3" w:rsidP="006177B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C0B3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C0E6B">
        <w:rPr>
          <w:rFonts w:ascii="Times New Roman" w:hAnsi="Times New Roman" w:cs="Times New Roman"/>
          <w:b/>
          <w:sz w:val="24"/>
          <w:szCs w:val="24"/>
        </w:rPr>
        <w:t>S</w:t>
      </w:r>
      <w:r w:rsidR="006F4232" w:rsidRPr="00BC0B35">
        <w:rPr>
          <w:rFonts w:ascii="Times New Roman" w:hAnsi="Times New Roman" w:cs="Times New Roman"/>
          <w:b/>
          <w:sz w:val="24"/>
          <w:szCs w:val="24"/>
        </w:rPr>
        <w:t>3</w:t>
      </w:r>
      <w:r w:rsidRPr="00BC0B3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F2C37" w:rsidRPr="00BC0B35">
        <w:rPr>
          <w:rFonts w:ascii="Times New Roman" w:hAnsi="Times New Roman" w:cs="Times New Roman"/>
          <w:b/>
          <w:sz w:val="24"/>
          <w:szCs w:val="24"/>
        </w:rPr>
        <w:t>The matrix of the observed overhang lengths</w:t>
      </w:r>
      <w:r w:rsidRPr="00BC0B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F2C37" w:rsidRPr="00BC0B35">
        <w:rPr>
          <w:rFonts w:ascii="Times New Roman" w:hAnsi="Times New Roman" w:cs="Times New Roman"/>
          <w:b/>
          <w:sz w:val="24"/>
          <w:szCs w:val="24"/>
        </w:rPr>
        <w:t>for animal</w:t>
      </w:r>
      <w:r w:rsidR="00F21FFC" w:rsidRPr="00BC0B3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94BE4" w:rsidRPr="00BC0B35">
        <w:rPr>
          <w:rFonts w:ascii="Times New Roman" w:hAnsi="Times New Roman" w:cs="Times New Roman"/>
          <w:sz w:val="24"/>
          <w:szCs w:val="24"/>
        </w:rPr>
        <w:t xml:space="preserve">The </w:t>
      </w:r>
      <w:r w:rsidR="001879BA">
        <w:rPr>
          <w:rFonts w:ascii="Times New Roman" w:hAnsi="Times New Roman" w:cs="Times New Roman"/>
          <w:sz w:val="24"/>
          <w:szCs w:val="24"/>
        </w:rPr>
        <w:t xml:space="preserve">numbers of </w:t>
      </w:r>
      <w:r w:rsidR="00E94BE4" w:rsidRPr="00BC0B35">
        <w:rPr>
          <w:rFonts w:ascii="Times New Roman" w:hAnsi="Times New Roman" w:cs="Times New Roman"/>
          <w:sz w:val="24"/>
          <w:szCs w:val="24"/>
        </w:rPr>
        <w:t>observation</w:t>
      </w:r>
      <w:r w:rsidR="001879BA">
        <w:rPr>
          <w:rFonts w:ascii="Times New Roman" w:hAnsi="Times New Roman" w:cs="Times New Roman"/>
          <w:sz w:val="24"/>
          <w:szCs w:val="24"/>
        </w:rPr>
        <w:t>s</w:t>
      </w:r>
      <w:r w:rsidR="00E94BE4" w:rsidRPr="00BC0B35">
        <w:rPr>
          <w:rFonts w:ascii="Times New Roman" w:hAnsi="Times New Roman" w:cs="Times New Roman"/>
          <w:sz w:val="24"/>
          <w:szCs w:val="24"/>
        </w:rPr>
        <w:t xml:space="preserve"> are</w:t>
      </w:r>
      <w:r w:rsidR="00764F55" w:rsidRPr="00BC0B35">
        <w:rPr>
          <w:rFonts w:ascii="Times New Roman" w:hAnsi="Times New Roman" w:cs="Times New Roman"/>
          <w:sz w:val="24"/>
          <w:szCs w:val="24"/>
        </w:rPr>
        <w:t xml:space="preserve"> </w:t>
      </w:r>
      <w:r w:rsidR="00E94BE4" w:rsidRPr="00BC0B35">
        <w:rPr>
          <w:rFonts w:ascii="Times New Roman" w:hAnsi="Times New Roman" w:cs="Times New Roman"/>
          <w:sz w:val="24"/>
          <w:szCs w:val="24"/>
        </w:rPr>
        <w:t>normalized to the number of duplexes with canonical overhangs</w:t>
      </w:r>
      <w:r w:rsidR="00562834" w:rsidRPr="00BC0B35">
        <w:rPr>
          <w:rFonts w:ascii="Times New Roman" w:hAnsi="Times New Roman" w:cs="Times New Roman"/>
          <w:sz w:val="24"/>
          <w:szCs w:val="24"/>
        </w:rPr>
        <w:t>,</w:t>
      </w:r>
      <w:r w:rsidR="00E94BE4" w:rsidRPr="00BC0B35">
        <w:rPr>
          <w:rFonts w:ascii="Times New Roman" w:hAnsi="Times New Roman" w:cs="Times New Roman"/>
          <w:sz w:val="24"/>
          <w:szCs w:val="24"/>
        </w:rPr>
        <w:t xml:space="preserve"> </w:t>
      </w:r>
      <w:r w:rsidR="00511F85" w:rsidRPr="00BC0B35">
        <w:rPr>
          <w:rFonts w:ascii="Times New Roman" w:hAnsi="Times New Roman" w:cs="Times New Roman"/>
          <w:sz w:val="24"/>
          <w:szCs w:val="24"/>
        </w:rPr>
        <w:t xml:space="preserve">i.e. </w:t>
      </w:r>
      <w:r w:rsidR="00E94BE4" w:rsidRPr="00BC0B35">
        <w:rPr>
          <w:rFonts w:ascii="Times New Roman" w:hAnsi="Times New Roman" w:cs="Times New Roman"/>
          <w:sz w:val="24"/>
          <w:szCs w:val="24"/>
        </w:rPr>
        <w:t xml:space="preserve">with both </w:t>
      </w:r>
      <w:r w:rsidR="004E2BDC" w:rsidRPr="00BC0B35">
        <w:rPr>
          <w:rFonts w:ascii="Times New Roman" w:hAnsi="Times New Roman" w:cs="Times New Roman"/>
          <w:sz w:val="24"/>
          <w:szCs w:val="24"/>
        </w:rPr>
        <w:t xml:space="preserve">2nt </w:t>
      </w:r>
      <w:r w:rsidR="00E94BE4" w:rsidRPr="00BC0B35">
        <w:rPr>
          <w:rFonts w:ascii="Times New Roman" w:hAnsi="Times New Roman" w:cs="Times New Roman"/>
          <w:sz w:val="24"/>
          <w:szCs w:val="24"/>
        </w:rPr>
        <w:t>overhangs</w:t>
      </w:r>
      <w:r w:rsidR="00511F85" w:rsidRPr="00BC0B35">
        <w:rPr>
          <w:rFonts w:ascii="Times New Roman" w:hAnsi="Times New Roman" w:cs="Times New Roman"/>
          <w:sz w:val="24"/>
          <w:szCs w:val="24"/>
        </w:rPr>
        <w:t xml:space="preserve"> (2271</w:t>
      </w:r>
      <w:r w:rsidR="004468B1" w:rsidRPr="00BC0B35">
        <w:rPr>
          <w:rFonts w:ascii="Times New Roman" w:hAnsi="Times New Roman" w:cs="Times New Roman"/>
          <w:sz w:val="24"/>
          <w:szCs w:val="24"/>
        </w:rPr>
        <w:t>)</w:t>
      </w:r>
      <w:r w:rsidR="00E94BE4" w:rsidRPr="00BC0B35">
        <w:rPr>
          <w:rFonts w:ascii="Times New Roman" w:hAnsi="Times New Roman" w:cs="Times New Roman"/>
          <w:sz w:val="24"/>
          <w:szCs w:val="24"/>
        </w:rPr>
        <w:t>. The expected values according to the model of independent overhang lengths (</w:t>
      </w:r>
      <w:r w:rsidR="002A5BF2">
        <w:rPr>
          <w:rFonts w:ascii="Times New Roman" w:hAnsi="Times New Roman" w:cs="Times New Roman"/>
          <w:sz w:val="24"/>
          <w:szCs w:val="24"/>
        </w:rPr>
        <w:t>t</w:t>
      </w:r>
      <w:bookmarkStart w:id="0" w:name="_GoBack"/>
      <w:bookmarkEnd w:id="0"/>
      <w:r w:rsidR="00B800F1" w:rsidRPr="00BC0B35">
        <w:rPr>
          <w:rFonts w:ascii="Times New Roman" w:hAnsi="Times New Roman" w:cs="Times New Roman"/>
          <w:sz w:val="24"/>
          <w:szCs w:val="24"/>
        </w:rPr>
        <w:t xml:space="preserve">able </w:t>
      </w:r>
      <w:r w:rsidR="00CC0E6B">
        <w:rPr>
          <w:rFonts w:ascii="Times New Roman" w:hAnsi="Times New Roman" w:cs="Times New Roman"/>
          <w:sz w:val="24"/>
          <w:szCs w:val="24"/>
        </w:rPr>
        <w:t>S</w:t>
      </w:r>
      <w:r w:rsidR="00B800F1" w:rsidRPr="00BC0B35">
        <w:rPr>
          <w:rFonts w:ascii="Times New Roman" w:hAnsi="Times New Roman" w:cs="Times New Roman"/>
          <w:sz w:val="24"/>
          <w:szCs w:val="24"/>
        </w:rPr>
        <w:t>2</w:t>
      </w:r>
      <w:r w:rsidR="00E94BE4" w:rsidRPr="00BC0B35">
        <w:rPr>
          <w:rFonts w:ascii="Times New Roman" w:hAnsi="Times New Roman" w:cs="Times New Roman"/>
          <w:sz w:val="24"/>
          <w:szCs w:val="24"/>
        </w:rPr>
        <w:t xml:space="preserve">) are given in </w:t>
      </w:r>
      <w:r w:rsidR="00B800F1" w:rsidRPr="00BC0B35">
        <w:rPr>
          <w:rFonts w:ascii="Times New Roman" w:hAnsi="Times New Roman" w:cs="Times New Roman"/>
          <w:sz w:val="24"/>
          <w:szCs w:val="24"/>
        </w:rPr>
        <w:t>brackets</w:t>
      </w:r>
      <w:r w:rsidR="00E94BE4" w:rsidRPr="00BC0B35">
        <w:rPr>
          <w:rFonts w:ascii="Times New Roman" w:hAnsi="Times New Roman" w:cs="Times New Roman"/>
          <w:sz w:val="24"/>
          <w:szCs w:val="24"/>
        </w:rPr>
        <w:t xml:space="preserve"> with α = 0.255 (shortening), β = 0.142 (elongation</w:t>
      </w:r>
      <w:r w:rsidR="00E94BE4" w:rsidRPr="006E0CB1">
        <w:rPr>
          <w:rFonts w:ascii="Times New Roman" w:hAnsi="Times New Roman" w:cs="Times New Roman"/>
          <w:sz w:val="24"/>
          <w:szCs w:val="24"/>
        </w:rPr>
        <w:t>).</w:t>
      </w:r>
      <w:r w:rsidR="00B800F1" w:rsidRPr="006E0CB1">
        <w:rPr>
          <w:rFonts w:ascii="Times New Roman" w:hAnsi="Times New Roman" w:cs="Times New Roman"/>
          <w:noProof/>
          <w:sz w:val="24"/>
          <w:szCs w:val="24"/>
        </w:rPr>
        <w:t xml:space="preserve"> The </w:t>
      </w:r>
      <w:r w:rsidR="00DD1213">
        <w:rPr>
          <w:rFonts w:ascii="Times New Roman" w:hAnsi="Times New Roman" w:cs="Times New Roman"/>
          <w:noProof/>
          <w:sz w:val="24"/>
          <w:szCs w:val="24"/>
        </w:rPr>
        <w:t>α and β values are obtained by ordinary least s</w:t>
      </w:r>
      <w:r w:rsidR="00B800F1" w:rsidRPr="006E0CB1">
        <w:rPr>
          <w:rFonts w:ascii="Times New Roman" w:hAnsi="Times New Roman" w:cs="Times New Roman"/>
          <w:noProof/>
          <w:sz w:val="24"/>
          <w:szCs w:val="24"/>
        </w:rPr>
        <w:t>quares</w:t>
      </w:r>
      <w:r w:rsidR="00AF7C1C" w:rsidRPr="006E0CB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800F1" w:rsidRPr="006E0CB1">
        <w:rPr>
          <w:rFonts w:ascii="Times New Roman" w:hAnsi="Times New Roman" w:cs="Times New Roman"/>
          <w:noProof/>
          <w:sz w:val="24"/>
          <w:szCs w:val="24"/>
        </w:rPr>
        <w:t>without taking into account the cells 1,1 and 3,3</w:t>
      </w:r>
      <w:r w:rsidR="00C812E2" w:rsidRPr="006E0CB1">
        <w:rPr>
          <w:rFonts w:ascii="Times New Roman" w:hAnsi="Times New Roman" w:cs="Times New Roman"/>
          <w:noProof/>
          <w:sz w:val="24"/>
          <w:szCs w:val="24"/>
        </w:rPr>
        <w:t xml:space="preserve"> (fitting </w:t>
      </w:r>
      <w:r w:rsidR="00843A70" w:rsidRPr="006E0CB1">
        <w:rPr>
          <w:rFonts w:ascii="Times New Roman" w:hAnsi="Times New Roman" w:cs="Times New Roman"/>
          <w:noProof/>
          <w:sz w:val="24"/>
          <w:szCs w:val="24"/>
        </w:rPr>
        <w:t xml:space="preserve">all the cells </w:t>
      </w:r>
      <w:r w:rsidR="00C812E2" w:rsidRPr="006E0CB1">
        <w:rPr>
          <w:rFonts w:ascii="Times New Roman" w:hAnsi="Times New Roman" w:cs="Times New Roman"/>
          <w:noProof/>
          <w:sz w:val="24"/>
          <w:szCs w:val="24"/>
        </w:rPr>
        <w:t>produces the similar result).</w:t>
      </w:r>
      <w:r w:rsidR="007C4DF4" w:rsidRPr="006E0CB1">
        <w:rPr>
          <w:rFonts w:ascii="Times New Roman" w:hAnsi="Times New Roman" w:cs="Times New Roman"/>
          <w:noProof/>
          <w:sz w:val="24"/>
          <w:szCs w:val="24"/>
        </w:rPr>
        <w:t xml:space="preserve"> One can see </w:t>
      </w:r>
      <w:r w:rsidR="003D60FE" w:rsidRPr="006E0CB1">
        <w:rPr>
          <w:rFonts w:ascii="Times New Roman" w:hAnsi="Times New Roman" w:cs="Times New Roman"/>
          <w:noProof/>
          <w:sz w:val="24"/>
          <w:szCs w:val="24"/>
        </w:rPr>
        <w:t xml:space="preserve">that the </w:t>
      </w:r>
      <w:r w:rsidR="006177BF" w:rsidRPr="006E0CB1">
        <w:rPr>
          <w:rFonts w:ascii="Times New Roman" w:hAnsi="Times New Roman" w:cs="Times New Roman"/>
          <w:noProof/>
          <w:sz w:val="24"/>
          <w:szCs w:val="24"/>
        </w:rPr>
        <w:t>expected</w:t>
      </w:r>
      <w:r w:rsidR="003D60FE" w:rsidRPr="006E0CB1">
        <w:rPr>
          <w:rFonts w:ascii="Times New Roman" w:hAnsi="Times New Roman" w:cs="Times New Roman"/>
          <w:noProof/>
          <w:sz w:val="24"/>
          <w:szCs w:val="24"/>
        </w:rPr>
        <w:t xml:space="preserve"> frequencies </w:t>
      </w:r>
      <w:r w:rsidR="007C4DF4" w:rsidRPr="006E0CB1">
        <w:rPr>
          <w:rFonts w:ascii="Times New Roman" w:hAnsi="Times New Roman" w:cs="Times New Roman"/>
          <w:noProof/>
          <w:sz w:val="24"/>
          <w:szCs w:val="24"/>
        </w:rPr>
        <w:t xml:space="preserve">match </w:t>
      </w:r>
      <w:r w:rsidR="006177BF" w:rsidRPr="006E0CB1">
        <w:rPr>
          <w:rFonts w:ascii="Times New Roman" w:hAnsi="Times New Roman" w:cs="Times New Roman"/>
          <w:noProof/>
          <w:sz w:val="24"/>
          <w:szCs w:val="24"/>
        </w:rPr>
        <w:t xml:space="preserve">the observed frequencies </w:t>
      </w:r>
      <w:r w:rsidR="00DA3786">
        <w:rPr>
          <w:rFonts w:ascii="Times New Roman" w:hAnsi="Times New Roman" w:cs="Times New Roman"/>
          <w:noProof/>
          <w:sz w:val="24"/>
          <w:szCs w:val="24"/>
        </w:rPr>
        <w:t>except the pairs 1,1 and 3,</w:t>
      </w:r>
      <w:r w:rsidR="001D78C6">
        <w:rPr>
          <w:rFonts w:ascii="Times New Roman" w:hAnsi="Times New Roman" w:cs="Times New Roman"/>
          <w:noProof/>
          <w:sz w:val="24"/>
          <w:szCs w:val="24"/>
        </w:rPr>
        <w:t>3</w:t>
      </w:r>
      <w:r w:rsidR="003D60FE" w:rsidRPr="006E0CB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6177BF" w:rsidRPr="006E0CB1">
        <w:rPr>
          <w:rFonts w:ascii="Times New Roman" w:hAnsi="Times New Roman" w:cs="Times New Roman"/>
          <w:noProof/>
          <w:sz w:val="24"/>
          <w:szCs w:val="24"/>
        </w:rPr>
        <w:t xml:space="preserve">which occur twice as </w:t>
      </w:r>
      <w:r w:rsidR="001D3E5B" w:rsidRPr="006E0CB1">
        <w:rPr>
          <w:rFonts w:ascii="Times New Roman" w:hAnsi="Times New Roman" w:cs="Times New Roman"/>
          <w:noProof/>
          <w:sz w:val="24"/>
          <w:szCs w:val="24"/>
        </w:rPr>
        <w:t xml:space="preserve">often as </w:t>
      </w:r>
      <w:r w:rsidR="006177BF" w:rsidRPr="006E0CB1">
        <w:rPr>
          <w:rFonts w:ascii="Times New Roman" w:hAnsi="Times New Roman" w:cs="Times New Roman"/>
          <w:noProof/>
          <w:sz w:val="24"/>
          <w:szCs w:val="24"/>
        </w:rPr>
        <w:t>predicted.</w:t>
      </w:r>
    </w:p>
    <w:sectPr w:rsidR="00586A41" w:rsidRPr="006E0CB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CC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F47686"/>
    <w:multiLevelType w:val="hybridMultilevel"/>
    <w:tmpl w:val="C53ADB36"/>
    <w:lvl w:ilvl="0" w:tplc="5A12B9F6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190019">
      <w:start w:val="1"/>
      <w:numFmt w:val="lowerLetter"/>
      <w:lvlText w:val="%2."/>
      <w:lvlJc w:val="left"/>
      <w:pPr>
        <w:ind w:left="1506" w:hanging="360"/>
      </w:pPr>
    </w:lvl>
    <w:lvl w:ilvl="2" w:tplc="0419001B" w:tentative="1">
      <w:start w:val="1"/>
      <w:numFmt w:val="lowerRoman"/>
      <w:lvlText w:val="%3."/>
      <w:lvlJc w:val="right"/>
      <w:pPr>
        <w:ind w:left="2226" w:hanging="180"/>
      </w:pPr>
    </w:lvl>
    <w:lvl w:ilvl="3" w:tplc="0419000F" w:tentative="1">
      <w:start w:val="1"/>
      <w:numFmt w:val="decimal"/>
      <w:lvlText w:val="%4."/>
      <w:lvlJc w:val="left"/>
      <w:pPr>
        <w:ind w:left="2946" w:hanging="360"/>
      </w:pPr>
    </w:lvl>
    <w:lvl w:ilvl="4" w:tplc="04190019" w:tentative="1">
      <w:start w:val="1"/>
      <w:numFmt w:val="lowerLetter"/>
      <w:lvlText w:val="%5."/>
      <w:lvlJc w:val="left"/>
      <w:pPr>
        <w:ind w:left="3666" w:hanging="360"/>
      </w:pPr>
    </w:lvl>
    <w:lvl w:ilvl="5" w:tplc="0419001B" w:tentative="1">
      <w:start w:val="1"/>
      <w:numFmt w:val="lowerRoman"/>
      <w:lvlText w:val="%6."/>
      <w:lvlJc w:val="right"/>
      <w:pPr>
        <w:ind w:left="4386" w:hanging="180"/>
      </w:pPr>
    </w:lvl>
    <w:lvl w:ilvl="6" w:tplc="0419000F" w:tentative="1">
      <w:start w:val="1"/>
      <w:numFmt w:val="decimal"/>
      <w:lvlText w:val="%7."/>
      <w:lvlJc w:val="left"/>
      <w:pPr>
        <w:ind w:left="5106" w:hanging="360"/>
      </w:pPr>
    </w:lvl>
    <w:lvl w:ilvl="7" w:tplc="04190019" w:tentative="1">
      <w:start w:val="1"/>
      <w:numFmt w:val="lowerLetter"/>
      <w:lvlText w:val="%8."/>
      <w:lvlJc w:val="left"/>
      <w:pPr>
        <w:ind w:left="5826" w:hanging="360"/>
      </w:pPr>
    </w:lvl>
    <w:lvl w:ilvl="8" w:tplc="041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609E5E07"/>
    <w:multiLevelType w:val="hybridMultilevel"/>
    <w:tmpl w:val="AC28F076"/>
    <w:lvl w:ilvl="0" w:tplc="408A5A3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2C9D"/>
    <w:rsid w:val="00001848"/>
    <w:rsid w:val="000068B8"/>
    <w:rsid w:val="000071FA"/>
    <w:rsid w:val="0001373F"/>
    <w:rsid w:val="00021C28"/>
    <w:rsid w:val="00026DDF"/>
    <w:rsid w:val="00027059"/>
    <w:rsid w:val="000271B6"/>
    <w:rsid w:val="00032DB6"/>
    <w:rsid w:val="0005397F"/>
    <w:rsid w:val="00056EB5"/>
    <w:rsid w:val="000609D2"/>
    <w:rsid w:val="00064B3F"/>
    <w:rsid w:val="000739F8"/>
    <w:rsid w:val="000748ED"/>
    <w:rsid w:val="00082165"/>
    <w:rsid w:val="0008455F"/>
    <w:rsid w:val="00084AA9"/>
    <w:rsid w:val="000877CF"/>
    <w:rsid w:val="000929EC"/>
    <w:rsid w:val="000939E8"/>
    <w:rsid w:val="000A754D"/>
    <w:rsid w:val="000B3A12"/>
    <w:rsid w:val="000B3D88"/>
    <w:rsid w:val="000D19E0"/>
    <w:rsid w:val="000E01CA"/>
    <w:rsid w:val="000E27DA"/>
    <w:rsid w:val="000E4CD0"/>
    <w:rsid w:val="000E6332"/>
    <w:rsid w:val="00105331"/>
    <w:rsid w:val="001075A2"/>
    <w:rsid w:val="001269D3"/>
    <w:rsid w:val="00132512"/>
    <w:rsid w:val="00137CF1"/>
    <w:rsid w:val="0014060F"/>
    <w:rsid w:val="00151EB1"/>
    <w:rsid w:val="00153925"/>
    <w:rsid w:val="001544D1"/>
    <w:rsid w:val="0016381A"/>
    <w:rsid w:val="00185C5F"/>
    <w:rsid w:val="001879BA"/>
    <w:rsid w:val="0019127E"/>
    <w:rsid w:val="00192710"/>
    <w:rsid w:val="001958FF"/>
    <w:rsid w:val="001A7B22"/>
    <w:rsid w:val="001B00E6"/>
    <w:rsid w:val="001B44AE"/>
    <w:rsid w:val="001C61AE"/>
    <w:rsid w:val="001C6EF0"/>
    <w:rsid w:val="001C714A"/>
    <w:rsid w:val="001D0AE2"/>
    <w:rsid w:val="001D17C0"/>
    <w:rsid w:val="001D3902"/>
    <w:rsid w:val="001D3E5B"/>
    <w:rsid w:val="001D78C6"/>
    <w:rsid w:val="001D7A2B"/>
    <w:rsid w:val="001E311E"/>
    <w:rsid w:val="001F2B1F"/>
    <w:rsid w:val="0020126F"/>
    <w:rsid w:val="002069F3"/>
    <w:rsid w:val="00206CE5"/>
    <w:rsid w:val="00220356"/>
    <w:rsid w:val="00224B34"/>
    <w:rsid w:val="002262AD"/>
    <w:rsid w:val="00227904"/>
    <w:rsid w:val="00235F3F"/>
    <w:rsid w:val="00245A58"/>
    <w:rsid w:val="00256C46"/>
    <w:rsid w:val="002622EB"/>
    <w:rsid w:val="00270AB9"/>
    <w:rsid w:val="002716D3"/>
    <w:rsid w:val="00274DCA"/>
    <w:rsid w:val="0027585E"/>
    <w:rsid w:val="002763D4"/>
    <w:rsid w:val="0029199F"/>
    <w:rsid w:val="002934FB"/>
    <w:rsid w:val="002960CA"/>
    <w:rsid w:val="002A07A0"/>
    <w:rsid w:val="002A4032"/>
    <w:rsid w:val="002A5BF2"/>
    <w:rsid w:val="002B2D44"/>
    <w:rsid w:val="002C3E9D"/>
    <w:rsid w:val="002C6371"/>
    <w:rsid w:val="002D19B1"/>
    <w:rsid w:val="002D434E"/>
    <w:rsid w:val="002D563E"/>
    <w:rsid w:val="002E2BF0"/>
    <w:rsid w:val="002E4593"/>
    <w:rsid w:val="002E7D60"/>
    <w:rsid w:val="002F55D7"/>
    <w:rsid w:val="00302728"/>
    <w:rsid w:val="003031FF"/>
    <w:rsid w:val="00312935"/>
    <w:rsid w:val="0031521B"/>
    <w:rsid w:val="0032088C"/>
    <w:rsid w:val="00321914"/>
    <w:rsid w:val="00321CB3"/>
    <w:rsid w:val="00330CD4"/>
    <w:rsid w:val="003311A0"/>
    <w:rsid w:val="00333867"/>
    <w:rsid w:val="0034459D"/>
    <w:rsid w:val="003533DC"/>
    <w:rsid w:val="0035487A"/>
    <w:rsid w:val="0035508C"/>
    <w:rsid w:val="00367289"/>
    <w:rsid w:val="00372CB5"/>
    <w:rsid w:val="00377692"/>
    <w:rsid w:val="0038712D"/>
    <w:rsid w:val="00396A2E"/>
    <w:rsid w:val="003A2071"/>
    <w:rsid w:val="003A60F6"/>
    <w:rsid w:val="003B2010"/>
    <w:rsid w:val="003B6914"/>
    <w:rsid w:val="003C3842"/>
    <w:rsid w:val="003D0FA2"/>
    <w:rsid w:val="003D60FE"/>
    <w:rsid w:val="003D7002"/>
    <w:rsid w:val="003E4659"/>
    <w:rsid w:val="003F3554"/>
    <w:rsid w:val="0040303B"/>
    <w:rsid w:val="00412C9D"/>
    <w:rsid w:val="00420AE5"/>
    <w:rsid w:val="0042603A"/>
    <w:rsid w:val="00436289"/>
    <w:rsid w:val="00441623"/>
    <w:rsid w:val="00444B49"/>
    <w:rsid w:val="0044508E"/>
    <w:rsid w:val="00445975"/>
    <w:rsid w:val="00445F8C"/>
    <w:rsid w:val="004468B1"/>
    <w:rsid w:val="00451964"/>
    <w:rsid w:val="004554E0"/>
    <w:rsid w:val="00467512"/>
    <w:rsid w:val="0047161B"/>
    <w:rsid w:val="00480632"/>
    <w:rsid w:val="00481EDE"/>
    <w:rsid w:val="00490632"/>
    <w:rsid w:val="00493F0C"/>
    <w:rsid w:val="004A05E5"/>
    <w:rsid w:val="004A21F9"/>
    <w:rsid w:val="004A322B"/>
    <w:rsid w:val="004B4598"/>
    <w:rsid w:val="004B6FC8"/>
    <w:rsid w:val="004C0E2C"/>
    <w:rsid w:val="004C10C1"/>
    <w:rsid w:val="004C63FD"/>
    <w:rsid w:val="004D774E"/>
    <w:rsid w:val="004E2BDC"/>
    <w:rsid w:val="004E766B"/>
    <w:rsid w:val="00501E7E"/>
    <w:rsid w:val="005024C8"/>
    <w:rsid w:val="00502F82"/>
    <w:rsid w:val="0050403A"/>
    <w:rsid w:val="00506CC8"/>
    <w:rsid w:val="005101A9"/>
    <w:rsid w:val="00511F85"/>
    <w:rsid w:val="00522573"/>
    <w:rsid w:val="00522854"/>
    <w:rsid w:val="00523D9C"/>
    <w:rsid w:val="00527202"/>
    <w:rsid w:val="00537B7E"/>
    <w:rsid w:val="00542F8C"/>
    <w:rsid w:val="00543864"/>
    <w:rsid w:val="005478F3"/>
    <w:rsid w:val="0055135C"/>
    <w:rsid w:val="00553AC9"/>
    <w:rsid w:val="005552D7"/>
    <w:rsid w:val="00556035"/>
    <w:rsid w:val="00556A07"/>
    <w:rsid w:val="00557507"/>
    <w:rsid w:val="00562834"/>
    <w:rsid w:val="00563A65"/>
    <w:rsid w:val="00564EFE"/>
    <w:rsid w:val="00577C66"/>
    <w:rsid w:val="00586A41"/>
    <w:rsid w:val="0058710A"/>
    <w:rsid w:val="0059577E"/>
    <w:rsid w:val="005959D5"/>
    <w:rsid w:val="005A2C66"/>
    <w:rsid w:val="005A4BDD"/>
    <w:rsid w:val="005A722F"/>
    <w:rsid w:val="005B59C8"/>
    <w:rsid w:val="005C2228"/>
    <w:rsid w:val="005C277B"/>
    <w:rsid w:val="005D04F5"/>
    <w:rsid w:val="005D0CAD"/>
    <w:rsid w:val="005D1AAA"/>
    <w:rsid w:val="005E1E9B"/>
    <w:rsid w:val="005E28E6"/>
    <w:rsid w:val="005F1DC3"/>
    <w:rsid w:val="005F55E0"/>
    <w:rsid w:val="00601A50"/>
    <w:rsid w:val="00603399"/>
    <w:rsid w:val="00605D68"/>
    <w:rsid w:val="006073C8"/>
    <w:rsid w:val="00610FAD"/>
    <w:rsid w:val="006177BF"/>
    <w:rsid w:val="006228ED"/>
    <w:rsid w:val="00637A98"/>
    <w:rsid w:val="006426CB"/>
    <w:rsid w:val="00646C8A"/>
    <w:rsid w:val="0066244B"/>
    <w:rsid w:val="006702C8"/>
    <w:rsid w:val="00672C51"/>
    <w:rsid w:val="006839A9"/>
    <w:rsid w:val="00690B6E"/>
    <w:rsid w:val="0069177B"/>
    <w:rsid w:val="00695717"/>
    <w:rsid w:val="006A40E4"/>
    <w:rsid w:val="006B11D0"/>
    <w:rsid w:val="006D0386"/>
    <w:rsid w:val="006D3265"/>
    <w:rsid w:val="006D66CE"/>
    <w:rsid w:val="006E0CB1"/>
    <w:rsid w:val="006E380D"/>
    <w:rsid w:val="006E5713"/>
    <w:rsid w:val="006E5BE0"/>
    <w:rsid w:val="006F3A38"/>
    <w:rsid w:val="006F3E05"/>
    <w:rsid w:val="006F4232"/>
    <w:rsid w:val="006F5169"/>
    <w:rsid w:val="006F6330"/>
    <w:rsid w:val="007029B1"/>
    <w:rsid w:val="00707C78"/>
    <w:rsid w:val="00713793"/>
    <w:rsid w:val="00722543"/>
    <w:rsid w:val="00722E97"/>
    <w:rsid w:val="007241FD"/>
    <w:rsid w:val="00725632"/>
    <w:rsid w:val="00731DEB"/>
    <w:rsid w:val="00737895"/>
    <w:rsid w:val="007405A5"/>
    <w:rsid w:val="00742B19"/>
    <w:rsid w:val="00745396"/>
    <w:rsid w:val="007474FE"/>
    <w:rsid w:val="007600D0"/>
    <w:rsid w:val="00764F55"/>
    <w:rsid w:val="00766754"/>
    <w:rsid w:val="00797AE0"/>
    <w:rsid w:val="007A1FFD"/>
    <w:rsid w:val="007A67FF"/>
    <w:rsid w:val="007A6DBC"/>
    <w:rsid w:val="007C351D"/>
    <w:rsid w:val="007C4DF4"/>
    <w:rsid w:val="007C7554"/>
    <w:rsid w:val="007D12D7"/>
    <w:rsid w:val="007F19EB"/>
    <w:rsid w:val="007F2C37"/>
    <w:rsid w:val="00801811"/>
    <w:rsid w:val="00805F20"/>
    <w:rsid w:val="00806CCD"/>
    <w:rsid w:val="00830A4C"/>
    <w:rsid w:val="00832A33"/>
    <w:rsid w:val="0083415C"/>
    <w:rsid w:val="00843A70"/>
    <w:rsid w:val="00847137"/>
    <w:rsid w:val="00850D5E"/>
    <w:rsid w:val="00853BFF"/>
    <w:rsid w:val="0085705A"/>
    <w:rsid w:val="008612F7"/>
    <w:rsid w:val="0086140B"/>
    <w:rsid w:val="00880DB5"/>
    <w:rsid w:val="008A36F2"/>
    <w:rsid w:val="008A41A8"/>
    <w:rsid w:val="008B1C37"/>
    <w:rsid w:val="008B57D6"/>
    <w:rsid w:val="008C1344"/>
    <w:rsid w:val="008C4801"/>
    <w:rsid w:val="008C7320"/>
    <w:rsid w:val="008D09CE"/>
    <w:rsid w:val="008E3C42"/>
    <w:rsid w:val="008F3C31"/>
    <w:rsid w:val="008F574A"/>
    <w:rsid w:val="00900CAF"/>
    <w:rsid w:val="00900E4E"/>
    <w:rsid w:val="00902592"/>
    <w:rsid w:val="009032D5"/>
    <w:rsid w:val="00910A28"/>
    <w:rsid w:val="00911750"/>
    <w:rsid w:val="00911FD3"/>
    <w:rsid w:val="00917620"/>
    <w:rsid w:val="0092524A"/>
    <w:rsid w:val="0093008E"/>
    <w:rsid w:val="00934A9E"/>
    <w:rsid w:val="0093587F"/>
    <w:rsid w:val="00942862"/>
    <w:rsid w:val="0094630F"/>
    <w:rsid w:val="009642F2"/>
    <w:rsid w:val="0097301C"/>
    <w:rsid w:val="009766B6"/>
    <w:rsid w:val="009805C0"/>
    <w:rsid w:val="009807C0"/>
    <w:rsid w:val="00993C12"/>
    <w:rsid w:val="009A2DB9"/>
    <w:rsid w:val="009A5559"/>
    <w:rsid w:val="009B18B4"/>
    <w:rsid w:val="009B5B13"/>
    <w:rsid w:val="009D644C"/>
    <w:rsid w:val="009D78DB"/>
    <w:rsid w:val="009E327B"/>
    <w:rsid w:val="009E458B"/>
    <w:rsid w:val="00A20676"/>
    <w:rsid w:val="00A3384A"/>
    <w:rsid w:val="00A440F4"/>
    <w:rsid w:val="00A5779D"/>
    <w:rsid w:val="00A70108"/>
    <w:rsid w:val="00A73B5E"/>
    <w:rsid w:val="00A7628A"/>
    <w:rsid w:val="00A76C4D"/>
    <w:rsid w:val="00A80CD9"/>
    <w:rsid w:val="00A8648F"/>
    <w:rsid w:val="00A9444E"/>
    <w:rsid w:val="00AA3A0E"/>
    <w:rsid w:val="00AA4BA3"/>
    <w:rsid w:val="00AA52F7"/>
    <w:rsid w:val="00AA6057"/>
    <w:rsid w:val="00AB0605"/>
    <w:rsid w:val="00AB1090"/>
    <w:rsid w:val="00AB1454"/>
    <w:rsid w:val="00AB2018"/>
    <w:rsid w:val="00AB3D2D"/>
    <w:rsid w:val="00AB6D1A"/>
    <w:rsid w:val="00AD3364"/>
    <w:rsid w:val="00AD3AD2"/>
    <w:rsid w:val="00AE0308"/>
    <w:rsid w:val="00AE2676"/>
    <w:rsid w:val="00AE35F2"/>
    <w:rsid w:val="00AF0BC6"/>
    <w:rsid w:val="00AF36C8"/>
    <w:rsid w:val="00AF6C0F"/>
    <w:rsid w:val="00AF7908"/>
    <w:rsid w:val="00AF7C1C"/>
    <w:rsid w:val="00B10046"/>
    <w:rsid w:val="00B124F3"/>
    <w:rsid w:val="00B1342B"/>
    <w:rsid w:val="00B13DE0"/>
    <w:rsid w:val="00B17168"/>
    <w:rsid w:val="00B205DF"/>
    <w:rsid w:val="00B348B1"/>
    <w:rsid w:val="00B37532"/>
    <w:rsid w:val="00B41C41"/>
    <w:rsid w:val="00B42945"/>
    <w:rsid w:val="00B44307"/>
    <w:rsid w:val="00B46887"/>
    <w:rsid w:val="00B547D1"/>
    <w:rsid w:val="00B64BD9"/>
    <w:rsid w:val="00B74F35"/>
    <w:rsid w:val="00B773BB"/>
    <w:rsid w:val="00B800F1"/>
    <w:rsid w:val="00B80AF8"/>
    <w:rsid w:val="00B83840"/>
    <w:rsid w:val="00B921A6"/>
    <w:rsid w:val="00B92B74"/>
    <w:rsid w:val="00B95707"/>
    <w:rsid w:val="00B96330"/>
    <w:rsid w:val="00B97602"/>
    <w:rsid w:val="00BA28F6"/>
    <w:rsid w:val="00BA2B30"/>
    <w:rsid w:val="00BA4AEA"/>
    <w:rsid w:val="00BB5A49"/>
    <w:rsid w:val="00BB64D5"/>
    <w:rsid w:val="00BC0B35"/>
    <w:rsid w:val="00BC2765"/>
    <w:rsid w:val="00BC78C6"/>
    <w:rsid w:val="00BD27CA"/>
    <w:rsid w:val="00BF4FE5"/>
    <w:rsid w:val="00C11144"/>
    <w:rsid w:val="00C15361"/>
    <w:rsid w:val="00C20849"/>
    <w:rsid w:val="00C21ABA"/>
    <w:rsid w:val="00C52031"/>
    <w:rsid w:val="00C55394"/>
    <w:rsid w:val="00C5651E"/>
    <w:rsid w:val="00C5727F"/>
    <w:rsid w:val="00C67A7A"/>
    <w:rsid w:val="00C71D29"/>
    <w:rsid w:val="00C7652D"/>
    <w:rsid w:val="00C812E2"/>
    <w:rsid w:val="00C82085"/>
    <w:rsid w:val="00C86646"/>
    <w:rsid w:val="00C91043"/>
    <w:rsid w:val="00C91966"/>
    <w:rsid w:val="00C93DC6"/>
    <w:rsid w:val="00CA3065"/>
    <w:rsid w:val="00CB2D04"/>
    <w:rsid w:val="00CB4A0C"/>
    <w:rsid w:val="00CB6688"/>
    <w:rsid w:val="00CB669D"/>
    <w:rsid w:val="00CC0E6B"/>
    <w:rsid w:val="00CC188A"/>
    <w:rsid w:val="00CC1D99"/>
    <w:rsid w:val="00CC57B3"/>
    <w:rsid w:val="00CD4226"/>
    <w:rsid w:val="00CD4405"/>
    <w:rsid w:val="00CD52D9"/>
    <w:rsid w:val="00CD70BD"/>
    <w:rsid w:val="00CE3564"/>
    <w:rsid w:val="00CE398C"/>
    <w:rsid w:val="00CE57AA"/>
    <w:rsid w:val="00CF2389"/>
    <w:rsid w:val="00CF3612"/>
    <w:rsid w:val="00D111D1"/>
    <w:rsid w:val="00D13490"/>
    <w:rsid w:val="00D25484"/>
    <w:rsid w:val="00D2709C"/>
    <w:rsid w:val="00D316AF"/>
    <w:rsid w:val="00D54ADD"/>
    <w:rsid w:val="00D5520A"/>
    <w:rsid w:val="00D5659D"/>
    <w:rsid w:val="00D70683"/>
    <w:rsid w:val="00D821AC"/>
    <w:rsid w:val="00D854C9"/>
    <w:rsid w:val="00D966F7"/>
    <w:rsid w:val="00D97462"/>
    <w:rsid w:val="00DA3786"/>
    <w:rsid w:val="00DA6AB6"/>
    <w:rsid w:val="00DA7297"/>
    <w:rsid w:val="00DA7B5D"/>
    <w:rsid w:val="00DB2B98"/>
    <w:rsid w:val="00DB795F"/>
    <w:rsid w:val="00DC3C02"/>
    <w:rsid w:val="00DC5D12"/>
    <w:rsid w:val="00DC7816"/>
    <w:rsid w:val="00DD1213"/>
    <w:rsid w:val="00DE3AB0"/>
    <w:rsid w:val="00DF51FA"/>
    <w:rsid w:val="00DF54CF"/>
    <w:rsid w:val="00DF63DE"/>
    <w:rsid w:val="00E03740"/>
    <w:rsid w:val="00E041CF"/>
    <w:rsid w:val="00E04D23"/>
    <w:rsid w:val="00E15059"/>
    <w:rsid w:val="00E22FE7"/>
    <w:rsid w:val="00E269F0"/>
    <w:rsid w:val="00E2714A"/>
    <w:rsid w:val="00E30640"/>
    <w:rsid w:val="00E34DCC"/>
    <w:rsid w:val="00E368F3"/>
    <w:rsid w:val="00E37FA6"/>
    <w:rsid w:val="00E4486F"/>
    <w:rsid w:val="00E47DE4"/>
    <w:rsid w:val="00E5289D"/>
    <w:rsid w:val="00E54464"/>
    <w:rsid w:val="00E61257"/>
    <w:rsid w:val="00E62D5D"/>
    <w:rsid w:val="00E6354B"/>
    <w:rsid w:val="00E80890"/>
    <w:rsid w:val="00E82C62"/>
    <w:rsid w:val="00E83472"/>
    <w:rsid w:val="00E914CB"/>
    <w:rsid w:val="00E9345F"/>
    <w:rsid w:val="00E94BE4"/>
    <w:rsid w:val="00E95826"/>
    <w:rsid w:val="00EA2E27"/>
    <w:rsid w:val="00EA59B8"/>
    <w:rsid w:val="00EB6395"/>
    <w:rsid w:val="00EC09C2"/>
    <w:rsid w:val="00EC7CD0"/>
    <w:rsid w:val="00EE1A22"/>
    <w:rsid w:val="00EE3D26"/>
    <w:rsid w:val="00F02399"/>
    <w:rsid w:val="00F02445"/>
    <w:rsid w:val="00F0412C"/>
    <w:rsid w:val="00F13B13"/>
    <w:rsid w:val="00F150E6"/>
    <w:rsid w:val="00F21FFC"/>
    <w:rsid w:val="00F2537C"/>
    <w:rsid w:val="00F254C6"/>
    <w:rsid w:val="00F32579"/>
    <w:rsid w:val="00F35B87"/>
    <w:rsid w:val="00F36159"/>
    <w:rsid w:val="00F50FC2"/>
    <w:rsid w:val="00F57026"/>
    <w:rsid w:val="00F60E03"/>
    <w:rsid w:val="00F622C2"/>
    <w:rsid w:val="00F641D2"/>
    <w:rsid w:val="00F76CF0"/>
    <w:rsid w:val="00F77953"/>
    <w:rsid w:val="00F90BAC"/>
    <w:rsid w:val="00F972D4"/>
    <w:rsid w:val="00FA405E"/>
    <w:rsid w:val="00FA4FF5"/>
    <w:rsid w:val="00FB16FB"/>
    <w:rsid w:val="00FB2D9B"/>
    <w:rsid w:val="00FB5EF9"/>
    <w:rsid w:val="00FC2422"/>
    <w:rsid w:val="00FC64D6"/>
    <w:rsid w:val="00FC6C3D"/>
    <w:rsid w:val="00FE2908"/>
    <w:rsid w:val="00FF3D6C"/>
    <w:rsid w:val="00FF4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322019"/>
  <w15:chartTrackingRefBased/>
  <w15:docId w15:val="{AD64CAB1-D3F2-4939-958F-90EB932A0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E4593"/>
    <w:pPr>
      <w:spacing w:line="256" w:lineRule="auto"/>
    </w:pPr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FF3D6C"/>
    <w:pPr>
      <w:spacing w:after="200" w:line="240" w:lineRule="auto"/>
    </w:pPr>
    <w:rPr>
      <w:rFonts w:ascii="Calibri" w:eastAsia="Times New Roman" w:hAnsi="Calibri" w:cs="Calibri"/>
      <w:sz w:val="20"/>
      <w:szCs w:val="20"/>
      <w:lang w:eastAsia="ru-RU"/>
    </w:rPr>
  </w:style>
  <w:style w:type="character" w:customStyle="1" w:styleId="a4">
    <w:name w:val="Текст примечания Знак"/>
    <w:basedOn w:val="a0"/>
    <w:link w:val="a3"/>
    <w:uiPriority w:val="99"/>
    <w:rsid w:val="00FF3D6C"/>
    <w:rPr>
      <w:rFonts w:ascii="Calibri" w:eastAsia="Times New Roman" w:hAnsi="Calibri" w:cs="Calibri"/>
      <w:sz w:val="20"/>
      <w:szCs w:val="20"/>
      <w:lang w:val="en-US" w:eastAsia="ru-RU"/>
    </w:rPr>
  </w:style>
  <w:style w:type="paragraph" w:styleId="a5">
    <w:name w:val="List Paragraph"/>
    <w:basedOn w:val="a"/>
    <w:uiPriority w:val="34"/>
    <w:qFormat/>
    <w:rsid w:val="00FF3D6C"/>
    <w:pPr>
      <w:ind w:left="720"/>
      <w:contextualSpacing/>
    </w:pPr>
  </w:style>
  <w:style w:type="character" w:styleId="a6">
    <w:name w:val="annotation reference"/>
    <w:basedOn w:val="a0"/>
    <w:uiPriority w:val="99"/>
    <w:semiHidden/>
    <w:unhideWhenUsed/>
    <w:rsid w:val="00FF3D6C"/>
    <w:rPr>
      <w:sz w:val="16"/>
      <w:szCs w:val="16"/>
    </w:rPr>
  </w:style>
  <w:style w:type="character" w:customStyle="1" w:styleId="apple-converted-space">
    <w:name w:val="apple-converted-space"/>
    <w:basedOn w:val="a0"/>
    <w:rsid w:val="00FF3D6C"/>
  </w:style>
  <w:style w:type="paragraph" w:styleId="a7">
    <w:name w:val="Balloon Text"/>
    <w:basedOn w:val="a"/>
    <w:link w:val="a8"/>
    <w:uiPriority w:val="99"/>
    <w:semiHidden/>
    <w:unhideWhenUsed/>
    <w:rsid w:val="00FF3D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Текст выноски Знак"/>
    <w:basedOn w:val="a0"/>
    <w:link w:val="a7"/>
    <w:uiPriority w:val="99"/>
    <w:semiHidden/>
    <w:rsid w:val="00FF3D6C"/>
    <w:rPr>
      <w:rFonts w:ascii="Segoe UI" w:hAnsi="Segoe UI" w:cs="Segoe UI"/>
      <w:sz w:val="18"/>
      <w:szCs w:val="18"/>
      <w:lang w:val="en-US"/>
    </w:rPr>
  </w:style>
  <w:style w:type="paragraph" w:styleId="a9">
    <w:name w:val="annotation subject"/>
    <w:basedOn w:val="a3"/>
    <w:next w:val="a3"/>
    <w:link w:val="aa"/>
    <w:uiPriority w:val="99"/>
    <w:semiHidden/>
    <w:unhideWhenUsed/>
    <w:rsid w:val="00637A98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aa">
    <w:name w:val="Тема примечания Знак"/>
    <w:basedOn w:val="a4"/>
    <w:link w:val="a9"/>
    <w:uiPriority w:val="99"/>
    <w:semiHidden/>
    <w:rsid w:val="00637A98"/>
    <w:rPr>
      <w:rFonts w:ascii="Calibri" w:eastAsia="Times New Roman" w:hAnsi="Calibri" w:cs="Calibri"/>
      <w:b/>
      <w:bCs/>
      <w:sz w:val="20"/>
      <w:szCs w:val="20"/>
      <w:lang w:val="en-US" w:eastAsia="ru-RU"/>
    </w:rPr>
  </w:style>
  <w:style w:type="character" w:styleId="ab">
    <w:name w:val="Placeholder Text"/>
    <w:basedOn w:val="a0"/>
    <w:uiPriority w:val="99"/>
    <w:semiHidden/>
    <w:rsid w:val="00F622C2"/>
    <w:rPr>
      <w:color w:val="808080"/>
    </w:rPr>
  </w:style>
  <w:style w:type="character" w:styleId="ac">
    <w:name w:val="Hyperlink"/>
    <w:basedOn w:val="a0"/>
    <w:uiPriority w:val="99"/>
    <w:semiHidden/>
    <w:unhideWhenUsed/>
    <w:rsid w:val="006702C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349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D329D1-8F2C-48DF-9696-C84A4AD814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2</TotalTime>
  <Pages>2</Pages>
  <Words>392</Words>
  <Characters>2237</Characters>
  <Application>Microsoft Office Word</Application>
  <DocSecurity>0</DocSecurity>
  <Lines>18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ignatec</Company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Ворожейкин Павел</dc:creator>
  <cp:keywords/>
  <dc:description/>
  <cp:lastModifiedBy>Pavel Vorozheykin</cp:lastModifiedBy>
  <cp:revision>469</cp:revision>
  <cp:lastPrinted>2017-04-02T12:57:00Z</cp:lastPrinted>
  <dcterms:created xsi:type="dcterms:W3CDTF">2017-03-28T06:51:00Z</dcterms:created>
  <dcterms:modified xsi:type="dcterms:W3CDTF">2018-01-23T11:54:00Z</dcterms:modified>
</cp:coreProperties>
</file>